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D19A0D" w14:textId="23C4A1D3" w:rsidR="00FA2BC2" w:rsidRPr="000726E9" w:rsidRDefault="00074D84" w:rsidP="00067CC9">
      <w:pPr>
        <w:ind w:leftChars="-177" w:left="-425" w:rightChars="-149" w:right="-358"/>
        <w:jc w:val="center"/>
        <w:rPr>
          <w:sz w:val="20"/>
          <w:szCs w:val="20"/>
        </w:rPr>
      </w:pPr>
      <w:bookmarkStart w:id="0" w:name="_GoBack"/>
      <w:proofErr w:type="gramStart"/>
      <w:r w:rsidRPr="00074D84">
        <w:rPr>
          <w:rFonts w:cs="Times New Roman" w:hint="eastAsia"/>
          <w:sz w:val="20"/>
          <w:szCs w:val="20"/>
        </w:rPr>
        <w:t>T</w:t>
      </w:r>
      <w:r w:rsidRPr="00074D84">
        <w:rPr>
          <w:rFonts w:cs="Times New Roman" w:hint="eastAsia"/>
          <w:sz w:val="16"/>
          <w:szCs w:val="20"/>
        </w:rPr>
        <w:t>ABLE</w:t>
      </w:r>
      <w:r w:rsidRPr="00074D84">
        <w:rPr>
          <w:rFonts w:cs="Times New Roman" w:hint="eastAsia"/>
          <w:sz w:val="20"/>
          <w:szCs w:val="20"/>
        </w:rPr>
        <w:t xml:space="preserve"> S</w:t>
      </w:r>
      <w:bookmarkEnd w:id="0"/>
      <w:r w:rsidR="00067CC9" w:rsidRPr="00074D84">
        <w:rPr>
          <w:rFonts w:hint="eastAsia"/>
          <w:sz w:val="20"/>
          <w:szCs w:val="20"/>
        </w:rPr>
        <w:t>2</w:t>
      </w:r>
      <w:r w:rsidRPr="00074D84">
        <w:rPr>
          <w:rFonts w:hint="eastAsia"/>
          <w:sz w:val="20"/>
          <w:szCs w:val="20"/>
        </w:rPr>
        <w:t>:</w:t>
      </w:r>
      <w:r w:rsidR="00067CC9" w:rsidRPr="000726E9">
        <w:rPr>
          <w:rFonts w:hint="eastAsia"/>
          <w:sz w:val="20"/>
          <w:szCs w:val="20"/>
        </w:rPr>
        <w:t xml:space="preserve"> </w:t>
      </w:r>
      <w:r w:rsidR="004F1B3A" w:rsidRPr="004F1B3A">
        <w:rPr>
          <w:sz w:val="20"/>
          <w:szCs w:val="20"/>
        </w:rPr>
        <w:t xml:space="preserve">Viral sequences of the </w:t>
      </w:r>
      <w:proofErr w:type="spellStart"/>
      <w:r w:rsidR="004F1B3A" w:rsidRPr="004F1B3A">
        <w:rPr>
          <w:sz w:val="20"/>
          <w:szCs w:val="20"/>
        </w:rPr>
        <w:t>orbiviruses</w:t>
      </w:r>
      <w:proofErr w:type="spellEnd"/>
      <w:r w:rsidR="004F1B3A" w:rsidRPr="004F1B3A">
        <w:rPr>
          <w:sz w:val="20"/>
          <w:szCs w:val="20"/>
        </w:rPr>
        <w:t xml:space="preserve"> downloaded from </w:t>
      </w:r>
      <w:proofErr w:type="spellStart"/>
      <w:r w:rsidR="004F1B3A" w:rsidRPr="004F1B3A">
        <w:rPr>
          <w:sz w:val="20"/>
          <w:szCs w:val="20"/>
        </w:rPr>
        <w:t>GenBank</w:t>
      </w:r>
      <w:proofErr w:type="spellEnd"/>
      <w:r w:rsidR="004F1B3A" w:rsidRPr="004F1B3A">
        <w:rPr>
          <w:sz w:val="20"/>
          <w:szCs w:val="20"/>
        </w:rPr>
        <w:t xml:space="preserve"> and used in this study.</w:t>
      </w:r>
      <w:proofErr w:type="gramEnd"/>
    </w:p>
    <w:tbl>
      <w:tblPr>
        <w:tblStyle w:val="a3"/>
        <w:tblW w:w="1464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4"/>
        <w:gridCol w:w="1321"/>
        <w:gridCol w:w="1322"/>
        <w:gridCol w:w="1322"/>
        <w:gridCol w:w="1323"/>
        <w:gridCol w:w="1323"/>
        <w:gridCol w:w="1323"/>
        <w:gridCol w:w="1323"/>
        <w:gridCol w:w="1323"/>
        <w:gridCol w:w="1323"/>
        <w:gridCol w:w="1323"/>
      </w:tblGrid>
      <w:tr w:rsidR="00DE3E7A" w:rsidRPr="000726E9" w14:paraId="52C26093" w14:textId="77777777" w:rsidTr="00AC505F">
        <w:trPr>
          <w:tblHeader/>
          <w:jc w:val="center"/>
        </w:trPr>
        <w:tc>
          <w:tcPr>
            <w:tcW w:w="1414" w:type="dxa"/>
          </w:tcPr>
          <w:p w14:paraId="460FA922" w14:textId="77777777" w:rsidR="00067CC9" w:rsidRPr="000726E9" w:rsidRDefault="00067CC9" w:rsidP="00AC505F">
            <w:pPr>
              <w:ind w:leftChars="-21" w:left="-50" w:rightChars="-82" w:right="-197"/>
              <w:rPr>
                <w:sz w:val="20"/>
                <w:szCs w:val="20"/>
              </w:rPr>
            </w:pPr>
          </w:p>
        </w:tc>
        <w:tc>
          <w:tcPr>
            <w:tcW w:w="1321" w:type="dxa"/>
          </w:tcPr>
          <w:p w14:paraId="61D850F8" w14:textId="77777777" w:rsidR="00067CC9" w:rsidRPr="000726E9" w:rsidRDefault="00067CC9" w:rsidP="00AC505F">
            <w:pPr>
              <w:ind w:rightChars="-51" w:right="-122"/>
              <w:rPr>
                <w:sz w:val="20"/>
                <w:szCs w:val="20"/>
              </w:rPr>
            </w:pPr>
          </w:p>
        </w:tc>
        <w:tc>
          <w:tcPr>
            <w:tcW w:w="1322" w:type="dxa"/>
          </w:tcPr>
          <w:p w14:paraId="42A72F35" w14:textId="77777777" w:rsidR="00067CC9" w:rsidRPr="000726E9" w:rsidRDefault="00067CC9" w:rsidP="00271A14">
            <w:pPr>
              <w:ind w:rightChars="-91" w:right="-218"/>
              <w:rPr>
                <w:sz w:val="20"/>
                <w:szCs w:val="20"/>
              </w:rPr>
            </w:pPr>
          </w:p>
        </w:tc>
        <w:tc>
          <w:tcPr>
            <w:tcW w:w="1322" w:type="dxa"/>
          </w:tcPr>
          <w:p w14:paraId="22CADA6C" w14:textId="77777777" w:rsidR="00067CC9" w:rsidRPr="000726E9" w:rsidRDefault="00067CC9" w:rsidP="00C55953">
            <w:pPr>
              <w:ind w:rightChars="-72" w:right="-173"/>
              <w:rPr>
                <w:sz w:val="20"/>
                <w:szCs w:val="20"/>
              </w:rPr>
            </w:pPr>
          </w:p>
        </w:tc>
        <w:tc>
          <w:tcPr>
            <w:tcW w:w="1323" w:type="dxa"/>
          </w:tcPr>
          <w:p w14:paraId="5B2A36BA" w14:textId="77777777" w:rsidR="00067CC9" w:rsidRPr="000726E9" w:rsidRDefault="00067CC9" w:rsidP="004A5B6F">
            <w:pPr>
              <w:ind w:rightChars="-52" w:right="-125"/>
              <w:rPr>
                <w:sz w:val="20"/>
                <w:szCs w:val="20"/>
              </w:rPr>
            </w:pPr>
          </w:p>
        </w:tc>
        <w:tc>
          <w:tcPr>
            <w:tcW w:w="1323" w:type="dxa"/>
          </w:tcPr>
          <w:p w14:paraId="7D826112" w14:textId="77777777" w:rsidR="00067CC9" w:rsidRPr="000726E9" w:rsidRDefault="00067CC9" w:rsidP="003159AA">
            <w:pPr>
              <w:ind w:rightChars="-92" w:right="-221"/>
              <w:rPr>
                <w:sz w:val="20"/>
                <w:szCs w:val="20"/>
              </w:rPr>
            </w:pPr>
          </w:p>
        </w:tc>
        <w:tc>
          <w:tcPr>
            <w:tcW w:w="1323" w:type="dxa"/>
          </w:tcPr>
          <w:p w14:paraId="0DD2F823" w14:textId="77777777" w:rsidR="00067CC9" w:rsidRPr="000726E9" w:rsidRDefault="00067CC9" w:rsidP="00DB7E42">
            <w:pPr>
              <w:ind w:rightChars="-72" w:right="-173"/>
              <w:rPr>
                <w:sz w:val="20"/>
                <w:szCs w:val="20"/>
              </w:rPr>
            </w:pPr>
          </w:p>
        </w:tc>
        <w:tc>
          <w:tcPr>
            <w:tcW w:w="1323" w:type="dxa"/>
          </w:tcPr>
          <w:p w14:paraId="71860F48" w14:textId="77777777" w:rsidR="00067CC9" w:rsidRPr="000726E9" w:rsidRDefault="00067CC9" w:rsidP="00563F54">
            <w:pPr>
              <w:ind w:rightChars="-52" w:right="-125"/>
              <w:rPr>
                <w:sz w:val="20"/>
                <w:szCs w:val="20"/>
              </w:rPr>
            </w:pPr>
          </w:p>
        </w:tc>
        <w:tc>
          <w:tcPr>
            <w:tcW w:w="1323" w:type="dxa"/>
          </w:tcPr>
          <w:p w14:paraId="3F0542AE" w14:textId="77777777" w:rsidR="00067CC9" w:rsidRPr="000726E9" w:rsidRDefault="00067CC9" w:rsidP="00BB069C">
            <w:pPr>
              <w:ind w:rightChars="-92" w:right="-221"/>
              <w:rPr>
                <w:sz w:val="20"/>
                <w:szCs w:val="20"/>
              </w:rPr>
            </w:pPr>
          </w:p>
        </w:tc>
        <w:tc>
          <w:tcPr>
            <w:tcW w:w="1323" w:type="dxa"/>
          </w:tcPr>
          <w:p w14:paraId="47DBDB10" w14:textId="77777777" w:rsidR="00067CC9" w:rsidRPr="000726E9" w:rsidRDefault="00067CC9" w:rsidP="00BB069C">
            <w:pPr>
              <w:ind w:rightChars="-72" w:right="-173"/>
              <w:rPr>
                <w:sz w:val="20"/>
                <w:szCs w:val="20"/>
              </w:rPr>
            </w:pPr>
          </w:p>
        </w:tc>
        <w:tc>
          <w:tcPr>
            <w:tcW w:w="1323" w:type="dxa"/>
          </w:tcPr>
          <w:p w14:paraId="586FC416" w14:textId="77777777" w:rsidR="00067CC9" w:rsidRPr="000726E9" w:rsidRDefault="00067CC9" w:rsidP="00BB069C">
            <w:pPr>
              <w:ind w:rightChars="-52" w:right="-125"/>
              <w:rPr>
                <w:sz w:val="20"/>
                <w:szCs w:val="20"/>
              </w:rPr>
            </w:pPr>
          </w:p>
        </w:tc>
      </w:tr>
      <w:tr w:rsidR="00DE3E7A" w:rsidRPr="000726E9" w14:paraId="4731F39B" w14:textId="77777777" w:rsidTr="00AC505F">
        <w:trPr>
          <w:tblHeader/>
          <w:jc w:val="center"/>
        </w:trPr>
        <w:tc>
          <w:tcPr>
            <w:tcW w:w="1414" w:type="dxa"/>
            <w:tcBorders>
              <w:bottom w:val="single" w:sz="4" w:space="0" w:color="auto"/>
            </w:tcBorders>
          </w:tcPr>
          <w:p w14:paraId="05FFC66A" w14:textId="77777777" w:rsidR="00067CC9" w:rsidRPr="000726E9" w:rsidRDefault="00067CC9" w:rsidP="00AC505F">
            <w:pPr>
              <w:ind w:leftChars="-21" w:left="-50" w:rightChars="-82" w:right="-197"/>
              <w:rPr>
                <w:sz w:val="20"/>
                <w:szCs w:val="20"/>
              </w:rPr>
            </w:pPr>
            <w:r w:rsidRPr="000726E9">
              <w:rPr>
                <w:rFonts w:hint="eastAsia"/>
                <w:sz w:val="20"/>
                <w:szCs w:val="20"/>
              </w:rPr>
              <w:t>Strain ID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14:paraId="406B9046" w14:textId="77777777" w:rsidR="00067CC9" w:rsidRPr="000726E9" w:rsidRDefault="00067CC9" w:rsidP="00AC505F">
            <w:pPr>
              <w:ind w:rightChars="-51" w:right="-122"/>
              <w:rPr>
                <w:sz w:val="20"/>
                <w:szCs w:val="20"/>
              </w:rPr>
            </w:pPr>
            <w:r w:rsidRPr="000726E9">
              <w:rPr>
                <w:rFonts w:hint="eastAsia"/>
                <w:sz w:val="20"/>
                <w:szCs w:val="20"/>
              </w:rPr>
              <w:t>VP1/RdRP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798A9702" w14:textId="77777777" w:rsidR="00067CC9" w:rsidRPr="000726E9" w:rsidRDefault="00067CC9" w:rsidP="00271A14">
            <w:pPr>
              <w:ind w:rightChars="-91" w:right="-218"/>
              <w:rPr>
                <w:sz w:val="20"/>
                <w:szCs w:val="20"/>
              </w:rPr>
            </w:pPr>
            <w:r w:rsidRPr="000726E9">
              <w:rPr>
                <w:rFonts w:hint="eastAsia"/>
                <w:sz w:val="20"/>
                <w:szCs w:val="20"/>
              </w:rPr>
              <w:t>T2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54D00FCD" w14:textId="77777777" w:rsidR="00067CC9" w:rsidRPr="000726E9" w:rsidRDefault="00067CC9" w:rsidP="00C55953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rFonts w:hint="eastAsia"/>
                <w:sz w:val="20"/>
                <w:szCs w:val="20"/>
              </w:rPr>
              <w:t>T13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4CFB10DA" w14:textId="77777777" w:rsidR="00067CC9" w:rsidRPr="000726E9" w:rsidRDefault="00067CC9" w:rsidP="004A5B6F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rFonts w:hint="eastAsia"/>
                <w:sz w:val="20"/>
                <w:szCs w:val="20"/>
              </w:rPr>
              <w:t>OC1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56C24BD1" w14:textId="77777777" w:rsidR="00067CC9" w:rsidRPr="000726E9" w:rsidRDefault="00067CC9" w:rsidP="003159AA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rFonts w:hint="eastAsia"/>
                <w:sz w:val="20"/>
                <w:szCs w:val="20"/>
              </w:rPr>
              <w:t>OC2</w:t>
            </w:r>
            <w:r w:rsidR="003159AA" w:rsidRPr="000726E9">
              <w:rPr>
                <w:rFonts w:hint="eastAsia"/>
                <w:sz w:val="20"/>
                <w:szCs w:val="20"/>
              </w:rPr>
              <w:t>/VP5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76E37BD8" w14:textId="77777777" w:rsidR="00067CC9" w:rsidRPr="000726E9" w:rsidRDefault="00067CC9" w:rsidP="00DB7E42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rFonts w:hint="eastAsia"/>
                <w:sz w:val="20"/>
                <w:szCs w:val="20"/>
              </w:rPr>
              <w:t>VP4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10131564" w14:textId="77777777" w:rsidR="00067CC9" w:rsidRPr="000726E9" w:rsidRDefault="00067CC9" w:rsidP="00563F54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rFonts w:hint="eastAsia"/>
                <w:sz w:val="20"/>
                <w:szCs w:val="20"/>
              </w:rPr>
              <w:t>VP6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472863FC" w14:textId="77777777" w:rsidR="00067CC9" w:rsidRPr="000726E9" w:rsidRDefault="00067CC9" w:rsidP="00BB069C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rFonts w:hint="eastAsia"/>
                <w:sz w:val="20"/>
                <w:szCs w:val="20"/>
              </w:rPr>
              <w:t>NS1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73909F66" w14:textId="77777777" w:rsidR="00067CC9" w:rsidRPr="000726E9" w:rsidRDefault="00067CC9" w:rsidP="00BB069C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rFonts w:hint="eastAsia"/>
                <w:sz w:val="20"/>
                <w:szCs w:val="20"/>
              </w:rPr>
              <w:t>NS2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0E3FF8A1" w14:textId="77777777" w:rsidR="00067CC9" w:rsidRPr="000726E9" w:rsidRDefault="00067CC9" w:rsidP="00BB069C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rFonts w:hint="eastAsia"/>
                <w:sz w:val="20"/>
                <w:szCs w:val="20"/>
              </w:rPr>
              <w:t>NS3</w:t>
            </w:r>
          </w:p>
        </w:tc>
      </w:tr>
      <w:tr w:rsidR="00DE3E7A" w:rsidRPr="000726E9" w14:paraId="3487B5CB" w14:textId="77777777" w:rsidTr="00AC505F">
        <w:trPr>
          <w:jc w:val="center"/>
        </w:trPr>
        <w:tc>
          <w:tcPr>
            <w:tcW w:w="1414" w:type="dxa"/>
            <w:tcBorders>
              <w:bottom w:val="nil"/>
            </w:tcBorders>
          </w:tcPr>
          <w:p w14:paraId="625B6736" w14:textId="77777777" w:rsidR="00067CC9" w:rsidRPr="000726E9" w:rsidRDefault="00193D8F" w:rsidP="00AC505F">
            <w:pPr>
              <w:ind w:leftChars="-21" w:left="-50" w:rightChars="-82" w:right="-197"/>
              <w:rPr>
                <w:b/>
                <w:sz w:val="20"/>
                <w:szCs w:val="20"/>
              </w:rPr>
            </w:pPr>
            <w:r w:rsidRPr="000726E9">
              <w:rPr>
                <w:rFonts w:hint="eastAsia"/>
                <w:b/>
                <w:sz w:val="20"/>
                <w:szCs w:val="20"/>
              </w:rPr>
              <w:t>AHSV</w:t>
            </w:r>
          </w:p>
        </w:tc>
        <w:tc>
          <w:tcPr>
            <w:tcW w:w="1321" w:type="dxa"/>
            <w:tcBorders>
              <w:bottom w:val="nil"/>
            </w:tcBorders>
          </w:tcPr>
          <w:p w14:paraId="67935DA7" w14:textId="77777777" w:rsidR="00067CC9" w:rsidRPr="000726E9" w:rsidRDefault="00067CC9" w:rsidP="00AC505F">
            <w:pPr>
              <w:ind w:rightChars="-51" w:right="-122"/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bottom w:val="nil"/>
            </w:tcBorders>
          </w:tcPr>
          <w:p w14:paraId="1B7CC41C" w14:textId="77777777" w:rsidR="00067CC9" w:rsidRPr="000726E9" w:rsidRDefault="00067CC9" w:rsidP="00271A14">
            <w:pPr>
              <w:ind w:rightChars="-91" w:right="-218"/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bottom w:val="nil"/>
            </w:tcBorders>
          </w:tcPr>
          <w:p w14:paraId="1C7C23FD" w14:textId="77777777" w:rsidR="00067CC9" w:rsidRPr="000726E9" w:rsidRDefault="00067CC9" w:rsidP="00C55953">
            <w:pPr>
              <w:ind w:rightChars="-72" w:right="-173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617D7521" w14:textId="77777777" w:rsidR="00067CC9" w:rsidRPr="000726E9" w:rsidRDefault="00067CC9" w:rsidP="004A5B6F">
            <w:pPr>
              <w:ind w:rightChars="-52" w:right="-125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25035320" w14:textId="77777777" w:rsidR="00067CC9" w:rsidRPr="000726E9" w:rsidRDefault="00067CC9" w:rsidP="003159AA">
            <w:pPr>
              <w:ind w:rightChars="-92" w:right="-221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0B98A7D4" w14:textId="77777777" w:rsidR="00067CC9" w:rsidRPr="000726E9" w:rsidRDefault="00067CC9" w:rsidP="00DB7E42">
            <w:pPr>
              <w:ind w:rightChars="-72" w:right="-173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7A6B2224" w14:textId="77777777" w:rsidR="00067CC9" w:rsidRPr="000726E9" w:rsidRDefault="00067CC9" w:rsidP="00563F54">
            <w:pPr>
              <w:ind w:rightChars="-52" w:right="-125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7B09ACC5" w14:textId="77777777" w:rsidR="00067CC9" w:rsidRPr="000726E9" w:rsidRDefault="00067CC9" w:rsidP="00BB069C">
            <w:pPr>
              <w:ind w:rightChars="-92" w:right="-221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3D35FEC6" w14:textId="77777777" w:rsidR="00067CC9" w:rsidRPr="000726E9" w:rsidRDefault="00067CC9" w:rsidP="00BB069C">
            <w:pPr>
              <w:ind w:rightChars="-72" w:right="-173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5B7BB97C" w14:textId="77777777" w:rsidR="00067CC9" w:rsidRPr="000726E9" w:rsidRDefault="00067CC9" w:rsidP="00BB069C">
            <w:pPr>
              <w:ind w:rightChars="-52" w:right="-125"/>
              <w:rPr>
                <w:sz w:val="20"/>
                <w:szCs w:val="20"/>
              </w:rPr>
            </w:pPr>
          </w:p>
        </w:tc>
      </w:tr>
      <w:tr w:rsidR="00BB069C" w:rsidRPr="000726E9" w14:paraId="2AA62F8C" w14:textId="77777777" w:rsidTr="00AC505F">
        <w:trPr>
          <w:jc w:val="center"/>
        </w:trPr>
        <w:tc>
          <w:tcPr>
            <w:tcW w:w="1414" w:type="dxa"/>
            <w:tcBorders>
              <w:top w:val="nil"/>
              <w:bottom w:val="nil"/>
            </w:tcBorders>
          </w:tcPr>
          <w:p w14:paraId="55560E3A" w14:textId="77777777" w:rsidR="00BB069C" w:rsidRPr="000726E9" w:rsidRDefault="00BB069C" w:rsidP="00AC505F">
            <w:pPr>
              <w:ind w:leftChars="-21" w:left="-50" w:rightChars="-82" w:right="-197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THA2020/01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616CACF9" w14:textId="77777777" w:rsidR="00BB069C" w:rsidRPr="000726E9" w:rsidRDefault="00BB069C" w:rsidP="00AC505F">
            <w:pPr>
              <w:ind w:rightChars="-51" w:right="-122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T586213.1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2134A77F" w14:textId="77777777" w:rsidR="00BB069C" w:rsidRPr="000726E9" w:rsidRDefault="00BB069C" w:rsidP="00271A14">
            <w:pPr>
              <w:ind w:rightChars="-91" w:right="-218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T586214.1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7C0A8135" w14:textId="77777777" w:rsidR="00BB069C" w:rsidRPr="000726E9" w:rsidRDefault="00BB069C" w:rsidP="00C55953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T586218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3A0BD8CC" w14:textId="77777777" w:rsidR="00BB069C" w:rsidRPr="000726E9" w:rsidRDefault="00BB069C" w:rsidP="004A5B6F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7388DE67" w14:textId="77777777" w:rsidR="00BB069C" w:rsidRPr="000726E9" w:rsidRDefault="00BB069C" w:rsidP="003159AA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T586217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64C8FC84" w14:textId="77777777" w:rsidR="00BB069C" w:rsidRPr="000726E9" w:rsidRDefault="00BB069C" w:rsidP="00DB7E42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T586215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0D8C51C3" w14:textId="77777777" w:rsidR="00BB069C" w:rsidRPr="000726E9" w:rsidRDefault="00BB069C" w:rsidP="00563F54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T586220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5B295857" w14:textId="77777777" w:rsidR="00BB069C" w:rsidRPr="000726E9" w:rsidRDefault="00BB069C" w:rsidP="00BB069C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T586216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5C2EEBC7" w14:textId="77777777" w:rsidR="00BB069C" w:rsidRPr="000726E9" w:rsidRDefault="00BB069C" w:rsidP="00BB069C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T586219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0F1819E5" w14:textId="77777777" w:rsidR="00BB069C" w:rsidRPr="000726E9" w:rsidRDefault="00BB069C" w:rsidP="00BB069C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T586221.1</w:t>
            </w:r>
          </w:p>
        </w:tc>
      </w:tr>
      <w:tr w:rsidR="00BB069C" w:rsidRPr="000726E9" w14:paraId="7CB5F3ED" w14:textId="77777777" w:rsidTr="00AC505F">
        <w:trPr>
          <w:jc w:val="center"/>
        </w:trPr>
        <w:tc>
          <w:tcPr>
            <w:tcW w:w="1414" w:type="dxa"/>
            <w:tcBorders>
              <w:top w:val="nil"/>
              <w:bottom w:val="nil"/>
            </w:tcBorders>
          </w:tcPr>
          <w:p w14:paraId="447AE108" w14:textId="77777777" w:rsidR="00BB069C" w:rsidRPr="000726E9" w:rsidRDefault="00BB069C" w:rsidP="00AC505F">
            <w:pPr>
              <w:ind w:leftChars="-21" w:left="-50" w:rightChars="-82" w:right="-197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HS_82/61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3917BB36" w14:textId="77777777" w:rsidR="00BB069C" w:rsidRPr="000726E9" w:rsidRDefault="00BB069C" w:rsidP="00AC505F">
            <w:pPr>
              <w:ind w:rightChars="-51" w:right="-122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F859996.1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5E75CF25" w14:textId="77777777" w:rsidR="00BB069C" w:rsidRPr="000726E9" w:rsidRDefault="00BB069C" w:rsidP="00271A14">
            <w:pPr>
              <w:ind w:rightChars="-91" w:right="-218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F859998.1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6898B80C" w14:textId="77777777" w:rsidR="00BB069C" w:rsidRPr="000726E9" w:rsidRDefault="00BB069C" w:rsidP="00C55953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F860002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45D99CFE" w14:textId="77777777" w:rsidR="00BB069C" w:rsidRPr="000726E9" w:rsidRDefault="00BB069C" w:rsidP="004A5B6F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F859997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4868A70C" w14:textId="77777777" w:rsidR="00BB069C" w:rsidRPr="000726E9" w:rsidRDefault="00BB069C" w:rsidP="003159AA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F860001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71DD4AFA" w14:textId="77777777" w:rsidR="00BB069C" w:rsidRPr="000726E9" w:rsidRDefault="00BB069C" w:rsidP="00DB7E42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F859999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51924DEF" w14:textId="77777777" w:rsidR="00BB069C" w:rsidRPr="000726E9" w:rsidRDefault="00BB069C" w:rsidP="00563F54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F860003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74C4A010" w14:textId="77777777" w:rsidR="00BB069C" w:rsidRPr="000726E9" w:rsidRDefault="00BB069C" w:rsidP="00BB069C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F860000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363D88A3" w14:textId="77777777" w:rsidR="00BB069C" w:rsidRPr="000726E9" w:rsidRDefault="00BB069C" w:rsidP="00BB069C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F860004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71AFB4BF" w14:textId="77777777" w:rsidR="00BB069C" w:rsidRPr="000726E9" w:rsidRDefault="00BB069C" w:rsidP="00BB069C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F860005.1</w:t>
            </w:r>
          </w:p>
        </w:tc>
      </w:tr>
      <w:tr w:rsidR="00BB069C" w:rsidRPr="000726E9" w14:paraId="6DD6B7EE" w14:textId="77777777" w:rsidTr="00AC505F">
        <w:trPr>
          <w:jc w:val="center"/>
        </w:trPr>
        <w:tc>
          <w:tcPr>
            <w:tcW w:w="1414" w:type="dxa"/>
            <w:tcBorders>
              <w:top w:val="nil"/>
              <w:bottom w:val="single" w:sz="4" w:space="0" w:color="auto"/>
            </w:tcBorders>
          </w:tcPr>
          <w:p w14:paraId="6B5BC4B4" w14:textId="77777777" w:rsidR="00BB069C" w:rsidRPr="000726E9" w:rsidRDefault="00BB069C" w:rsidP="00AC505F">
            <w:pPr>
              <w:ind w:leftChars="-21" w:left="-50" w:rightChars="-82" w:right="-197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Westerman</w:t>
            </w:r>
          </w:p>
        </w:tc>
        <w:tc>
          <w:tcPr>
            <w:tcW w:w="1321" w:type="dxa"/>
            <w:tcBorders>
              <w:top w:val="nil"/>
              <w:bottom w:val="single" w:sz="4" w:space="0" w:color="auto"/>
            </w:tcBorders>
          </w:tcPr>
          <w:p w14:paraId="3A96261A" w14:textId="77777777" w:rsidR="00BB069C" w:rsidRPr="000726E9" w:rsidRDefault="00BB069C" w:rsidP="00AC505F">
            <w:pPr>
              <w:ind w:rightChars="-51" w:right="-122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P009781.1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</w:tcPr>
          <w:p w14:paraId="2D407EE6" w14:textId="77777777" w:rsidR="00BB069C" w:rsidRPr="000726E9" w:rsidRDefault="00BB069C" w:rsidP="00271A14">
            <w:pPr>
              <w:ind w:rightChars="-91" w:right="-218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P009783.1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</w:tcPr>
          <w:p w14:paraId="1E511406" w14:textId="77777777" w:rsidR="00BB069C" w:rsidRPr="000726E9" w:rsidRDefault="00BB069C" w:rsidP="00C55953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P009787.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2779F52F" w14:textId="77777777" w:rsidR="00BB069C" w:rsidRPr="000726E9" w:rsidRDefault="00BB069C" w:rsidP="004A5B6F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P009782.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0CBFDF19" w14:textId="77777777" w:rsidR="00BB069C" w:rsidRPr="000726E9" w:rsidRDefault="00BB069C" w:rsidP="003159AA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P009786.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37DE7F73" w14:textId="77777777" w:rsidR="00BB069C" w:rsidRPr="000726E9" w:rsidRDefault="00BB069C" w:rsidP="00DB7E42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P009784.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6DCC2F8C" w14:textId="77777777" w:rsidR="00BB069C" w:rsidRPr="000726E9" w:rsidRDefault="00BB069C" w:rsidP="00563F54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P009789.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4D4906B8" w14:textId="77777777" w:rsidR="00BB069C" w:rsidRPr="000726E9" w:rsidRDefault="00BB069C" w:rsidP="00BB069C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P009785.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05939A3D" w14:textId="77777777" w:rsidR="00BB069C" w:rsidRPr="000726E9" w:rsidRDefault="00BB069C" w:rsidP="00BB069C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P009788.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0A90BE07" w14:textId="77777777" w:rsidR="00BB069C" w:rsidRPr="000726E9" w:rsidRDefault="00BB069C" w:rsidP="00BB069C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P009790.1</w:t>
            </w:r>
          </w:p>
        </w:tc>
      </w:tr>
      <w:tr w:rsidR="00DE3E7A" w:rsidRPr="000726E9" w14:paraId="37772075" w14:textId="77777777" w:rsidTr="00AC505F">
        <w:trPr>
          <w:jc w:val="center"/>
        </w:trPr>
        <w:tc>
          <w:tcPr>
            <w:tcW w:w="1414" w:type="dxa"/>
            <w:tcBorders>
              <w:bottom w:val="nil"/>
            </w:tcBorders>
          </w:tcPr>
          <w:p w14:paraId="615B17CD" w14:textId="77777777" w:rsidR="00067CC9" w:rsidRPr="000726E9" w:rsidRDefault="00193D8F" w:rsidP="00AC505F">
            <w:pPr>
              <w:ind w:leftChars="-21" w:left="-50" w:rightChars="-82" w:right="-197"/>
              <w:rPr>
                <w:b/>
                <w:sz w:val="20"/>
                <w:szCs w:val="20"/>
              </w:rPr>
            </w:pPr>
            <w:r w:rsidRPr="000726E9">
              <w:rPr>
                <w:rFonts w:hint="eastAsia"/>
                <w:b/>
                <w:sz w:val="20"/>
                <w:szCs w:val="20"/>
              </w:rPr>
              <w:t>BTV</w:t>
            </w:r>
          </w:p>
        </w:tc>
        <w:tc>
          <w:tcPr>
            <w:tcW w:w="1321" w:type="dxa"/>
            <w:tcBorders>
              <w:bottom w:val="nil"/>
            </w:tcBorders>
          </w:tcPr>
          <w:p w14:paraId="7EACF480" w14:textId="77777777" w:rsidR="00067CC9" w:rsidRPr="000726E9" w:rsidRDefault="00067CC9" w:rsidP="00AC505F">
            <w:pPr>
              <w:ind w:rightChars="-51" w:right="-122"/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bottom w:val="nil"/>
            </w:tcBorders>
          </w:tcPr>
          <w:p w14:paraId="4C2CDB52" w14:textId="77777777" w:rsidR="00067CC9" w:rsidRPr="000726E9" w:rsidRDefault="00067CC9" w:rsidP="00271A14">
            <w:pPr>
              <w:ind w:rightChars="-91" w:right="-218"/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bottom w:val="nil"/>
            </w:tcBorders>
          </w:tcPr>
          <w:p w14:paraId="6FE6A656" w14:textId="77777777" w:rsidR="00067CC9" w:rsidRPr="000726E9" w:rsidRDefault="00067CC9" w:rsidP="00C55953">
            <w:pPr>
              <w:ind w:rightChars="-72" w:right="-173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7E88315E" w14:textId="77777777" w:rsidR="00067CC9" w:rsidRPr="000726E9" w:rsidRDefault="00067CC9" w:rsidP="004A5B6F">
            <w:pPr>
              <w:ind w:rightChars="-52" w:right="-125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49DAD45D" w14:textId="77777777" w:rsidR="00067CC9" w:rsidRPr="000726E9" w:rsidRDefault="00067CC9" w:rsidP="003159AA">
            <w:pPr>
              <w:ind w:rightChars="-92" w:right="-221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6B11DF4E" w14:textId="77777777" w:rsidR="00067CC9" w:rsidRPr="000726E9" w:rsidRDefault="00067CC9" w:rsidP="00DB7E42">
            <w:pPr>
              <w:ind w:rightChars="-72" w:right="-173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27B0A647" w14:textId="77777777" w:rsidR="00067CC9" w:rsidRPr="000726E9" w:rsidRDefault="00067CC9" w:rsidP="00563F54">
            <w:pPr>
              <w:ind w:rightChars="-52" w:right="-125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3EE7BDD8" w14:textId="77777777" w:rsidR="00067CC9" w:rsidRPr="000726E9" w:rsidRDefault="00067CC9" w:rsidP="00BB069C">
            <w:pPr>
              <w:ind w:rightChars="-92" w:right="-221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5B6AEF51" w14:textId="77777777" w:rsidR="00067CC9" w:rsidRPr="000726E9" w:rsidRDefault="00067CC9" w:rsidP="00BB069C">
            <w:pPr>
              <w:ind w:rightChars="-72" w:right="-173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306BED30" w14:textId="77777777" w:rsidR="00067CC9" w:rsidRPr="000726E9" w:rsidRDefault="00067CC9" w:rsidP="00BB069C">
            <w:pPr>
              <w:ind w:rightChars="-52" w:right="-125"/>
              <w:rPr>
                <w:sz w:val="20"/>
                <w:szCs w:val="20"/>
              </w:rPr>
            </w:pPr>
          </w:p>
        </w:tc>
      </w:tr>
      <w:tr w:rsidR="00BB069C" w:rsidRPr="000726E9" w14:paraId="1994499C" w14:textId="77777777" w:rsidTr="00AC505F">
        <w:trPr>
          <w:jc w:val="center"/>
        </w:trPr>
        <w:tc>
          <w:tcPr>
            <w:tcW w:w="1414" w:type="dxa"/>
            <w:tcBorders>
              <w:top w:val="nil"/>
              <w:bottom w:val="nil"/>
            </w:tcBorders>
          </w:tcPr>
          <w:p w14:paraId="7024F00F" w14:textId="77777777" w:rsidR="00BB069C" w:rsidRPr="000726E9" w:rsidRDefault="00BB069C" w:rsidP="00AC505F">
            <w:pPr>
              <w:ind w:rightChars="-82" w:right="-197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Y863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541A5B32" w14:textId="77777777" w:rsidR="00BB069C" w:rsidRPr="000726E9" w:rsidRDefault="00BB069C" w:rsidP="00AC505F">
            <w:pPr>
              <w:ind w:rightChars="-51" w:right="-122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C879615.1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12296ECC" w14:textId="77777777" w:rsidR="00BB069C" w:rsidRPr="000726E9" w:rsidRDefault="00BB069C" w:rsidP="00271A14">
            <w:pPr>
              <w:ind w:rightChars="-91" w:right="-218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C879617.1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5A8C5595" w14:textId="77777777" w:rsidR="00BB069C" w:rsidRPr="000726E9" w:rsidRDefault="00BB069C" w:rsidP="00C55953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C879621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54BC2E49" w14:textId="77777777" w:rsidR="00BB069C" w:rsidRPr="000726E9" w:rsidRDefault="00BB069C" w:rsidP="004A5B6F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C879616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52489BB5" w14:textId="77777777" w:rsidR="00BB069C" w:rsidRPr="000726E9" w:rsidRDefault="00BB069C" w:rsidP="003159AA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C879620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468A4BE4" w14:textId="77777777" w:rsidR="00BB069C" w:rsidRPr="000726E9" w:rsidRDefault="00BB069C" w:rsidP="00DB7E42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C879618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428E3B33" w14:textId="77777777" w:rsidR="00BB069C" w:rsidRPr="000726E9" w:rsidRDefault="00BB069C" w:rsidP="00563F54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C879623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6581F768" w14:textId="77777777" w:rsidR="00BB069C" w:rsidRPr="000726E9" w:rsidRDefault="00BB069C" w:rsidP="00BB069C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C879619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45FD2F7E" w14:textId="77777777" w:rsidR="00BB069C" w:rsidRPr="000726E9" w:rsidRDefault="00BB069C" w:rsidP="00BB069C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C879622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1D13BF08" w14:textId="77777777" w:rsidR="00BB069C" w:rsidRPr="000726E9" w:rsidRDefault="00BB069C" w:rsidP="00BB069C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C879624.1</w:t>
            </w:r>
          </w:p>
        </w:tc>
      </w:tr>
      <w:tr w:rsidR="00BB069C" w:rsidRPr="000726E9" w14:paraId="02BB8830" w14:textId="77777777" w:rsidTr="00AC505F">
        <w:trPr>
          <w:jc w:val="center"/>
        </w:trPr>
        <w:tc>
          <w:tcPr>
            <w:tcW w:w="1414" w:type="dxa"/>
            <w:tcBorders>
              <w:top w:val="nil"/>
              <w:bottom w:val="nil"/>
            </w:tcBorders>
          </w:tcPr>
          <w:p w14:paraId="68D8A5E2" w14:textId="77777777" w:rsidR="00BB069C" w:rsidRPr="000726E9" w:rsidRDefault="00BB069C" w:rsidP="00AC505F">
            <w:pPr>
              <w:ind w:rightChars="-82" w:right="-197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NET2007/01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5A60C27D" w14:textId="77777777" w:rsidR="00BB069C" w:rsidRPr="000726E9" w:rsidRDefault="00BB069C" w:rsidP="00AC505F">
            <w:pPr>
              <w:ind w:rightChars="-51" w:right="-122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GQ506451.1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4D122B1F" w14:textId="77777777" w:rsidR="00BB069C" w:rsidRPr="000726E9" w:rsidRDefault="00BB069C" w:rsidP="00271A14">
            <w:pPr>
              <w:ind w:rightChars="-91" w:right="-218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GQ506453.1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4D0D2BD0" w14:textId="77777777" w:rsidR="00BB069C" w:rsidRPr="000726E9" w:rsidRDefault="00BB069C" w:rsidP="00C55953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GQ506457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0D56A574" w14:textId="77777777" w:rsidR="00BB069C" w:rsidRPr="000726E9" w:rsidRDefault="00BB069C" w:rsidP="004A5B6F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GQ506452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50161347" w14:textId="77777777" w:rsidR="00BB069C" w:rsidRPr="000726E9" w:rsidRDefault="00BB069C" w:rsidP="003159AA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GQ506456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79EE7736" w14:textId="77777777" w:rsidR="00BB069C" w:rsidRPr="000726E9" w:rsidRDefault="00BB069C" w:rsidP="00DB7E42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GQ506454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4C604C73" w14:textId="77777777" w:rsidR="00BB069C" w:rsidRPr="000726E9" w:rsidRDefault="00BB069C" w:rsidP="00563F54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GQ506459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2561BF1B" w14:textId="77777777" w:rsidR="00BB069C" w:rsidRPr="000726E9" w:rsidRDefault="00BB069C" w:rsidP="00BB069C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GQ506455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31ED34CB" w14:textId="77777777" w:rsidR="00BB069C" w:rsidRPr="000726E9" w:rsidRDefault="00BB069C" w:rsidP="00BB069C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GQ506458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740F1C3F" w14:textId="77777777" w:rsidR="00BB069C" w:rsidRPr="000726E9" w:rsidRDefault="00BB069C" w:rsidP="00BB069C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GQ506460.1</w:t>
            </w:r>
          </w:p>
        </w:tc>
      </w:tr>
      <w:tr w:rsidR="00BB069C" w:rsidRPr="000726E9" w14:paraId="5002AE1C" w14:textId="77777777" w:rsidTr="00AC505F">
        <w:trPr>
          <w:jc w:val="center"/>
        </w:trPr>
        <w:tc>
          <w:tcPr>
            <w:tcW w:w="1414" w:type="dxa"/>
            <w:tcBorders>
              <w:top w:val="nil"/>
              <w:bottom w:val="nil"/>
            </w:tcBorders>
          </w:tcPr>
          <w:p w14:paraId="6F64511B" w14:textId="77777777" w:rsidR="00BB069C" w:rsidRPr="000726E9" w:rsidRDefault="00BB069C" w:rsidP="00AC505F">
            <w:pPr>
              <w:ind w:rightChars="-82" w:right="-197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DPP965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76887770" w14:textId="77777777" w:rsidR="00BB069C" w:rsidRPr="000726E9" w:rsidRDefault="00BB069C" w:rsidP="00AC505F">
            <w:pPr>
              <w:ind w:rightChars="-51" w:right="-122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JQ086231.1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6C5AF38E" w14:textId="77777777" w:rsidR="00BB069C" w:rsidRPr="000726E9" w:rsidRDefault="00BB069C" w:rsidP="00271A14">
            <w:pPr>
              <w:ind w:rightChars="-91" w:right="-218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JQ086233.1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783E6FC4" w14:textId="77777777" w:rsidR="00BB069C" w:rsidRPr="000726E9" w:rsidRDefault="00BB069C" w:rsidP="00C55953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JQ086237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0E52A2AD" w14:textId="77777777" w:rsidR="00BB069C" w:rsidRPr="000726E9" w:rsidRDefault="00BB069C" w:rsidP="004A5B6F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JQ086232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13376CB1" w14:textId="77777777" w:rsidR="00BB069C" w:rsidRPr="000726E9" w:rsidRDefault="00BB069C" w:rsidP="003159AA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JQ086236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50516B5C" w14:textId="77777777" w:rsidR="00BB069C" w:rsidRPr="000726E9" w:rsidRDefault="00BB069C" w:rsidP="00DB7E42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JQ086234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5E9096F1" w14:textId="77777777" w:rsidR="00BB069C" w:rsidRPr="000726E9" w:rsidRDefault="00BB069C" w:rsidP="00563F54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JQ086239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6BFB7251" w14:textId="77777777" w:rsidR="00BB069C" w:rsidRPr="000726E9" w:rsidRDefault="00BB069C" w:rsidP="00BB069C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JQ086235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285D744E" w14:textId="77777777" w:rsidR="00BB069C" w:rsidRPr="000726E9" w:rsidRDefault="00BB069C" w:rsidP="00BB069C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JQ086238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244396F3" w14:textId="77777777" w:rsidR="00BB069C" w:rsidRPr="000726E9" w:rsidRDefault="00BB069C" w:rsidP="00BB069C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JQ086240.1</w:t>
            </w:r>
          </w:p>
        </w:tc>
      </w:tr>
      <w:tr w:rsidR="00BB069C" w:rsidRPr="000726E9" w14:paraId="6A70B005" w14:textId="77777777" w:rsidTr="00AC505F">
        <w:trPr>
          <w:jc w:val="center"/>
        </w:trPr>
        <w:tc>
          <w:tcPr>
            <w:tcW w:w="1414" w:type="dxa"/>
            <w:tcBorders>
              <w:top w:val="nil"/>
              <w:bottom w:val="single" w:sz="4" w:space="0" w:color="auto"/>
            </w:tcBorders>
          </w:tcPr>
          <w:p w14:paraId="11DE4D1A" w14:textId="77777777" w:rsidR="00BB069C" w:rsidRPr="000726E9" w:rsidRDefault="00BB069C" w:rsidP="00AC505F">
            <w:pPr>
              <w:ind w:rightChars="-82" w:right="-197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YN/2017</w:t>
            </w:r>
          </w:p>
        </w:tc>
        <w:tc>
          <w:tcPr>
            <w:tcW w:w="1321" w:type="dxa"/>
            <w:tcBorders>
              <w:top w:val="nil"/>
              <w:bottom w:val="single" w:sz="4" w:space="0" w:color="auto"/>
            </w:tcBorders>
          </w:tcPr>
          <w:p w14:paraId="1840ABA0" w14:textId="77777777" w:rsidR="00BB069C" w:rsidRPr="000726E9" w:rsidRDefault="00BB069C" w:rsidP="00AC505F">
            <w:pPr>
              <w:ind w:rightChars="-51" w:right="-122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K250956.1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</w:tcPr>
          <w:p w14:paraId="0404D00D" w14:textId="77777777" w:rsidR="00BB069C" w:rsidRPr="000726E9" w:rsidRDefault="00BB069C" w:rsidP="00271A14">
            <w:pPr>
              <w:ind w:rightChars="-91" w:right="-218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K250958.1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</w:tcPr>
          <w:p w14:paraId="47AE3BAB" w14:textId="77777777" w:rsidR="00BB069C" w:rsidRPr="000726E9" w:rsidRDefault="00BB069C" w:rsidP="00C55953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K250962.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0233EAC3" w14:textId="77777777" w:rsidR="00BB069C" w:rsidRPr="000726E9" w:rsidRDefault="00BB069C" w:rsidP="004A5B6F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K250957.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1CC1F3F0" w14:textId="77777777" w:rsidR="00BB069C" w:rsidRPr="000726E9" w:rsidRDefault="00BB069C" w:rsidP="003159AA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K250961.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57B80166" w14:textId="77777777" w:rsidR="00BB069C" w:rsidRPr="000726E9" w:rsidRDefault="00BB069C" w:rsidP="00DB7E42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K250959.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491A9446" w14:textId="77777777" w:rsidR="00BB069C" w:rsidRPr="000726E9" w:rsidRDefault="00BB069C" w:rsidP="00563F54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K250964.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1BB722B0" w14:textId="77777777" w:rsidR="00BB069C" w:rsidRPr="000726E9" w:rsidRDefault="00BB069C" w:rsidP="00BB069C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K250960.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5BBA8AEF" w14:textId="77777777" w:rsidR="00BB069C" w:rsidRPr="000726E9" w:rsidRDefault="00BB069C" w:rsidP="00BB069C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K250963.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1E70DA3A" w14:textId="77777777" w:rsidR="00BB069C" w:rsidRPr="000726E9" w:rsidRDefault="00BB069C" w:rsidP="00BB069C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K250965.1</w:t>
            </w:r>
          </w:p>
        </w:tc>
      </w:tr>
      <w:tr w:rsidR="00DE3E7A" w:rsidRPr="000726E9" w14:paraId="6F20EBC2" w14:textId="77777777" w:rsidTr="00AC505F">
        <w:trPr>
          <w:jc w:val="center"/>
        </w:trPr>
        <w:tc>
          <w:tcPr>
            <w:tcW w:w="1414" w:type="dxa"/>
            <w:tcBorders>
              <w:bottom w:val="nil"/>
            </w:tcBorders>
          </w:tcPr>
          <w:p w14:paraId="001D9E91" w14:textId="77777777" w:rsidR="00067CC9" w:rsidRPr="000726E9" w:rsidRDefault="00193D8F" w:rsidP="00AC505F">
            <w:pPr>
              <w:ind w:leftChars="-21" w:left="-50" w:rightChars="-82" w:right="-197"/>
              <w:rPr>
                <w:b/>
                <w:sz w:val="20"/>
                <w:szCs w:val="20"/>
              </w:rPr>
            </w:pPr>
            <w:r w:rsidRPr="000726E9">
              <w:rPr>
                <w:rFonts w:hint="eastAsia"/>
                <w:b/>
                <w:sz w:val="20"/>
                <w:szCs w:val="20"/>
              </w:rPr>
              <w:t>EHDV</w:t>
            </w:r>
          </w:p>
        </w:tc>
        <w:tc>
          <w:tcPr>
            <w:tcW w:w="1321" w:type="dxa"/>
            <w:tcBorders>
              <w:bottom w:val="nil"/>
            </w:tcBorders>
          </w:tcPr>
          <w:p w14:paraId="0B58BFA0" w14:textId="77777777" w:rsidR="00067CC9" w:rsidRPr="000726E9" w:rsidRDefault="00067CC9" w:rsidP="00AC505F">
            <w:pPr>
              <w:ind w:rightChars="-51" w:right="-122"/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bottom w:val="nil"/>
            </w:tcBorders>
          </w:tcPr>
          <w:p w14:paraId="66BC1146" w14:textId="77777777" w:rsidR="00067CC9" w:rsidRPr="000726E9" w:rsidRDefault="00067CC9" w:rsidP="00271A14">
            <w:pPr>
              <w:ind w:rightChars="-91" w:right="-218"/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bottom w:val="nil"/>
            </w:tcBorders>
          </w:tcPr>
          <w:p w14:paraId="57EFA2D4" w14:textId="77777777" w:rsidR="00067CC9" w:rsidRPr="000726E9" w:rsidRDefault="00067CC9" w:rsidP="00C55953">
            <w:pPr>
              <w:ind w:rightChars="-72" w:right="-173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1F468BF7" w14:textId="77777777" w:rsidR="00067CC9" w:rsidRPr="000726E9" w:rsidRDefault="00067CC9" w:rsidP="004A5B6F">
            <w:pPr>
              <w:ind w:rightChars="-52" w:right="-125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70743A40" w14:textId="77777777" w:rsidR="00067CC9" w:rsidRPr="000726E9" w:rsidRDefault="00067CC9" w:rsidP="003159AA">
            <w:pPr>
              <w:ind w:rightChars="-92" w:right="-221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35EB99F1" w14:textId="77777777" w:rsidR="00067CC9" w:rsidRPr="000726E9" w:rsidRDefault="00067CC9" w:rsidP="00DB7E42">
            <w:pPr>
              <w:ind w:rightChars="-72" w:right="-173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2A7D9396" w14:textId="77777777" w:rsidR="00067CC9" w:rsidRPr="000726E9" w:rsidRDefault="00067CC9" w:rsidP="00563F54">
            <w:pPr>
              <w:ind w:rightChars="-52" w:right="-125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2E939D96" w14:textId="77777777" w:rsidR="00067CC9" w:rsidRPr="000726E9" w:rsidRDefault="00067CC9" w:rsidP="00BB069C">
            <w:pPr>
              <w:ind w:rightChars="-92" w:right="-221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701150E4" w14:textId="77777777" w:rsidR="00067CC9" w:rsidRPr="000726E9" w:rsidRDefault="00067CC9" w:rsidP="00BB069C">
            <w:pPr>
              <w:ind w:rightChars="-72" w:right="-173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63592D04" w14:textId="77777777" w:rsidR="00067CC9" w:rsidRPr="000726E9" w:rsidRDefault="00067CC9" w:rsidP="00BB069C">
            <w:pPr>
              <w:ind w:rightChars="-52" w:right="-125"/>
              <w:rPr>
                <w:sz w:val="20"/>
                <w:szCs w:val="20"/>
              </w:rPr>
            </w:pPr>
          </w:p>
        </w:tc>
      </w:tr>
      <w:tr w:rsidR="00BB069C" w:rsidRPr="000726E9" w14:paraId="6ADA61BE" w14:textId="77777777" w:rsidTr="00AC505F">
        <w:trPr>
          <w:jc w:val="center"/>
        </w:trPr>
        <w:tc>
          <w:tcPr>
            <w:tcW w:w="1414" w:type="dxa"/>
            <w:tcBorders>
              <w:top w:val="nil"/>
              <w:bottom w:val="nil"/>
            </w:tcBorders>
          </w:tcPr>
          <w:p w14:paraId="5D01749A" w14:textId="77777777" w:rsidR="00BB069C" w:rsidRPr="000726E9" w:rsidRDefault="00BB069C" w:rsidP="00AC505F">
            <w:pPr>
              <w:ind w:rightChars="-82" w:right="-197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S-8/E/13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1BE30CFE" w14:textId="77777777" w:rsidR="00BB069C" w:rsidRPr="000726E9" w:rsidRDefault="00A3638C" w:rsidP="00AC505F">
            <w:pPr>
              <w:ind w:rightChars="-51" w:right="-122"/>
              <w:rPr>
                <w:sz w:val="20"/>
                <w:szCs w:val="20"/>
                <w:highlight w:val="green"/>
              </w:rPr>
            </w:pPr>
            <w:r w:rsidRPr="000726E9">
              <w:rPr>
                <w:sz w:val="20"/>
                <w:szCs w:val="20"/>
              </w:rPr>
              <w:t>LC599911.1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707625F7" w14:textId="77777777" w:rsidR="00BB069C" w:rsidRPr="000726E9" w:rsidRDefault="00BB069C" w:rsidP="00271A14">
            <w:pPr>
              <w:ind w:rightChars="-91" w:right="-218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LC202974.1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7F9B6FAF" w14:textId="77777777" w:rsidR="00BB069C" w:rsidRPr="000726E9" w:rsidRDefault="00BB069C" w:rsidP="00C55953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LC599914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09188FA1" w14:textId="77777777" w:rsidR="00BB069C" w:rsidRPr="000726E9" w:rsidRDefault="00BB069C" w:rsidP="004A5B6F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LC202952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0E4ABB21" w14:textId="77777777" w:rsidR="00BB069C" w:rsidRPr="000726E9" w:rsidRDefault="00BB069C" w:rsidP="003159AA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LC202963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63F997D5" w14:textId="77777777" w:rsidR="00BB069C" w:rsidRPr="000726E9" w:rsidRDefault="00BB069C" w:rsidP="00DB7E42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LC599912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7942C514" w14:textId="77777777" w:rsidR="00BB069C" w:rsidRPr="000726E9" w:rsidRDefault="00BB069C" w:rsidP="00563F54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LC599916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118F9664" w14:textId="77777777" w:rsidR="00BB069C" w:rsidRPr="000726E9" w:rsidRDefault="00BB069C" w:rsidP="00BB069C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LC599913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4C893333" w14:textId="77777777" w:rsidR="00BB069C" w:rsidRPr="000726E9" w:rsidRDefault="00BB069C" w:rsidP="00BB069C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LC599915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467E0032" w14:textId="77777777" w:rsidR="00BB069C" w:rsidRPr="000726E9" w:rsidRDefault="00BB069C" w:rsidP="00BB069C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LC599917.1</w:t>
            </w:r>
          </w:p>
        </w:tc>
      </w:tr>
      <w:tr w:rsidR="00BB069C" w:rsidRPr="000726E9" w14:paraId="65F74021" w14:textId="77777777" w:rsidTr="00AC505F">
        <w:trPr>
          <w:jc w:val="center"/>
        </w:trPr>
        <w:tc>
          <w:tcPr>
            <w:tcW w:w="1414" w:type="dxa"/>
            <w:tcBorders>
              <w:top w:val="nil"/>
              <w:bottom w:val="nil"/>
            </w:tcBorders>
          </w:tcPr>
          <w:p w14:paraId="56E49F39" w14:textId="77777777" w:rsidR="00BB069C" w:rsidRPr="000726E9" w:rsidRDefault="00BB069C" w:rsidP="00AC505F">
            <w:pPr>
              <w:ind w:rightChars="-82" w:right="-197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BK13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1BBD2873" w14:textId="77777777" w:rsidR="00BB069C" w:rsidRPr="000726E9" w:rsidRDefault="00BB069C" w:rsidP="00AC505F">
            <w:pPr>
              <w:ind w:rightChars="-51" w:right="-122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M509050.1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42C575FB" w14:textId="77777777" w:rsidR="00BB069C" w:rsidRPr="000726E9" w:rsidRDefault="00BB069C" w:rsidP="00271A14">
            <w:pPr>
              <w:ind w:rightChars="-91" w:right="-218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M509052.1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2C4BEC7C" w14:textId="77777777" w:rsidR="00BB069C" w:rsidRPr="000726E9" w:rsidRDefault="00BB069C" w:rsidP="00C55953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M509056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77BC23C4" w14:textId="77777777" w:rsidR="00BB069C" w:rsidRPr="000726E9" w:rsidRDefault="00BB069C" w:rsidP="004A5B6F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M509051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07B5046D" w14:textId="77777777" w:rsidR="00BB069C" w:rsidRPr="000726E9" w:rsidRDefault="00BB069C" w:rsidP="003159AA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M509055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46778491" w14:textId="77777777" w:rsidR="00BB069C" w:rsidRPr="000726E9" w:rsidRDefault="00BB069C" w:rsidP="00DB7E42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M509053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722586A4" w14:textId="77777777" w:rsidR="00BB069C" w:rsidRPr="000726E9" w:rsidRDefault="00BB069C" w:rsidP="00563F54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M509058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24AB24DC" w14:textId="77777777" w:rsidR="00BB069C" w:rsidRPr="000726E9" w:rsidRDefault="00BB069C" w:rsidP="00BB069C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M509054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54B1D952" w14:textId="77777777" w:rsidR="00BB069C" w:rsidRPr="000726E9" w:rsidRDefault="00BB069C" w:rsidP="00BB069C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M509057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45EB10FB" w14:textId="77777777" w:rsidR="00BB069C" w:rsidRPr="000726E9" w:rsidRDefault="00BB069C" w:rsidP="00BB069C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M509059.1</w:t>
            </w:r>
          </w:p>
        </w:tc>
      </w:tr>
      <w:tr w:rsidR="00BB069C" w:rsidRPr="000726E9" w14:paraId="71A85769" w14:textId="77777777" w:rsidTr="00AC505F">
        <w:trPr>
          <w:jc w:val="center"/>
        </w:trPr>
        <w:tc>
          <w:tcPr>
            <w:tcW w:w="1414" w:type="dxa"/>
            <w:tcBorders>
              <w:top w:val="nil"/>
              <w:bottom w:val="nil"/>
            </w:tcBorders>
          </w:tcPr>
          <w:p w14:paraId="59640EC0" w14:textId="77777777" w:rsidR="00BB069C" w:rsidRPr="000726E9" w:rsidRDefault="00BB069C" w:rsidP="00AC505F">
            <w:pPr>
              <w:ind w:rightChars="-82" w:right="-197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Trinidad/2013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6E96B0A4" w14:textId="77777777" w:rsidR="00BB069C" w:rsidRPr="000726E9" w:rsidRDefault="00BB069C" w:rsidP="00AC505F">
            <w:pPr>
              <w:ind w:rightChars="-51" w:right="-122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K919254.1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26037C11" w14:textId="77777777" w:rsidR="00BB069C" w:rsidRPr="000726E9" w:rsidRDefault="00BB069C" w:rsidP="00271A14">
            <w:pPr>
              <w:ind w:rightChars="-91" w:right="-218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K919256.1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6EBB4EA5" w14:textId="77777777" w:rsidR="00BB069C" w:rsidRPr="000726E9" w:rsidRDefault="00BB069C" w:rsidP="00C55953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K919260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22C5122B" w14:textId="77777777" w:rsidR="00BB069C" w:rsidRPr="000726E9" w:rsidRDefault="00BB069C" w:rsidP="004A5B6F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K919255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7D56C9C5" w14:textId="77777777" w:rsidR="00BB069C" w:rsidRPr="000726E9" w:rsidRDefault="00BB069C" w:rsidP="003159AA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K919259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058775B8" w14:textId="77777777" w:rsidR="00BB069C" w:rsidRPr="000726E9" w:rsidRDefault="00BB069C" w:rsidP="00DB7E42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K919257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38BBBDBB" w14:textId="77777777" w:rsidR="00BB069C" w:rsidRPr="000726E9" w:rsidRDefault="00BB069C" w:rsidP="00563F54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K919262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156A7704" w14:textId="77777777" w:rsidR="00BB069C" w:rsidRPr="000726E9" w:rsidRDefault="00BB069C" w:rsidP="00BB069C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K919258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3064A441" w14:textId="77777777" w:rsidR="00BB069C" w:rsidRPr="000726E9" w:rsidRDefault="00BB069C" w:rsidP="00BB069C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K919261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1FFE1640" w14:textId="77777777" w:rsidR="00BB069C" w:rsidRPr="000726E9" w:rsidRDefault="00BB069C" w:rsidP="00BB069C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K919263.1</w:t>
            </w:r>
          </w:p>
        </w:tc>
      </w:tr>
      <w:tr w:rsidR="00BB069C" w:rsidRPr="000726E9" w14:paraId="309583EC" w14:textId="77777777" w:rsidTr="00AC505F">
        <w:trPr>
          <w:jc w:val="center"/>
        </w:trPr>
        <w:tc>
          <w:tcPr>
            <w:tcW w:w="1414" w:type="dxa"/>
            <w:tcBorders>
              <w:top w:val="nil"/>
              <w:bottom w:val="nil"/>
            </w:tcBorders>
          </w:tcPr>
          <w:p w14:paraId="622E3FE4" w14:textId="77777777" w:rsidR="00BB069C" w:rsidRPr="000726E9" w:rsidRDefault="00BB069C" w:rsidP="00AC505F">
            <w:pPr>
              <w:ind w:rightChars="-82" w:right="-197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YN09-04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23560BA3" w14:textId="77777777" w:rsidR="00BB069C" w:rsidRPr="000726E9" w:rsidRDefault="00BB069C" w:rsidP="00AC505F">
            <w:pPr>
              <w:ind w:rightChars="-51" w:right="-122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K656453.1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37091EB8" w14:textId="77777777" w:rsidR="00BB069C" w:rsidRPr="000726E9" w:rsidRDefault="00BB069C" w:rsidP="00271A14">
            <w:pPr>
              <w:ind w:rightChars="-91" w:right="-218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K656455.1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73EC3CA7" w14:textId="77777777" w:rsidR="00BB069C" w:rsidRPr="000726E9" w:rsidRDefault="00BB069C" w:rsidP="00C55953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K656459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48DFBB45" w14:textId="77777777" w:rsidR="00BB069C" w:rsidRPr="000726E9" w:rsidRDefault="00BB069C" w:rsidP="004A5B6F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K656454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4A200F6C" w14:textId="77777777" w:rsidR="00BB069C" w:rsidRPr="000726E9" w:rsidRDefault="00BB069C" w:rsidP="003159AA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K656458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4AFC7568" w14:textId="77777777" w:rsidR="00BB069C" w:rsidRPr="000726E9" w:rsidRDefault="00BB069C" w:rsidP="00DB7E42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K656456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5230E215" w14:textId="77777777" w:rsidR="00BB069C" w:rsidRPr="000726E9" w:rsidRDefault="00BB069C" w:rsidP="00563F54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K656461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385E2E86" w14:textId="77777777" w:rsidR="00BB069C" w:rsidRPr="000726E9" w:rsidRDefault="00BB069C" w:rsidP="00BB069C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K656457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102B9DEE" w14:textId="77777777" w:rsidR="00BB069C" w:rsidRPr="000726E9" w:rsidRDefault="00BB069C" w:rsidP="00BB069C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K656460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74565F5E" w14:textId="77777777" w:rsidR="00BB069C" w:rsidRPr="000726E9" w:rsidRDefault="00BB069C" w:rsidP="00BB069C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K656462.1</w:t>
            </w:r>
          </w:p>
        </w:tc>
      </w:tr>
      <w:tr w:rsidR="00BB069C" w:rsidRPr="000726E9" w14:paraId="58824578" w14:textId="77777777" w:rsidTr="00AC505F">
        <w:trPr>
          <w:jc w:val="center"/>
        </w:trPr>
        <w:tc>
          <w:tcPr>
            <w:tcW w:w="1414" w:type="dxa"/>
            <w:tcBorders>
              <w:top w:val="nil"/>
              <w:bottom w:val="single" w:sz="4" w:space="0" w:color="auto"/>
            </w:tcBorders>
          </w:tcPr>
          <w:p w14:paraId="72F2C86D" w14:textId="77777777" w:rsidR="00BB069C" w:rsidRPr="000726E9" w:rsidRDefault="00BB069C" w:rsidP="00AC505F">
            <w:pPr>
              <w:ind w:rightChars="-82" w:right="-197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JC13C644</w:t>
            </w:r>
          </w:p>
        </w:tc>
        <w:tc>
          <w:tcPr>
            <w:tcW w:w="1321" w:type="dxa"/>
            <w:tcBorders>
              <w:top w:val="nil"/>
              <w:bottom w:val="single" w:sz="4" w:space="0" w:color="auto"/>
            </w:tcBorders>
          </w:tcPr>
          <w:p w14:paraId="66FFF9AD" w14:textId="77777777" w:rsidR="00BB069C" w:rsidRPr="000726E9" w:rsidRDefault="00BB069C" w:rsidP="00AC505F">
            <w:pPr>
              <w:ind w:rightChars="-51" w:right="-122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T013324.1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</w:tcPr>
          <w:p w14:paraId="051A5A43" w14:textId="77777777" w:rsidR="00BB069C" w:rsidRPr="000726E9" w:rsidRDefault="00BB069C" w:rsidP="00271A14">
            <w:pPr>
              <w:ind w:rightChars="-91" w:right="-218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T013326.1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</w:tcPr>
          <w:p w14:paraId="5F056BD8" w14:textId="77777777" w:rsidR="00BB069C" w:rsidRPr="000726E9" w:rsidRDefault="00BB069C" w:rsidP="00C55953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T013330.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6E071D73" w14:textId="77777777" w:rsidR="00BB069C" w:rsidRPr="000726E9" w:rsidRDefault="00BB069C" w:rsidP="004A5B6F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T013325.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2201B8C5" w14:textId="77777777" w:rsidR="00BB069C" w:rsidRPr="000726E9" w:rsidRDefault="00BB069C" w:rsidP="003159AA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T013329.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371A17F0" w14:textId="77777777" w:rsidR="00BB069C" w:rsidRPr="000726E9" w:rsidRDefault="00BB069C" w:rsidP="00DB7E42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T013327.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7F1518C4" w14:textId="77777777" w:rsidR="00BB069C" w:rsidRPr="000726E9" w:rsidRDefault="00BB069C" w:rsidP="00563F54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T013332.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67641B73" w14:textId="77777777" w:rsidR="00BB069C" w:rsidRPr="000726E9" w:rsidRDefault="00BB069C" w:rsidP="00BB069C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T013328.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067DFB8C" w14:textId="77777777" w:rsidR="00BB069C" w:rsidRPr="000726E9" w:rsidRDefault="00BB069C" w:rsidP="00BB069C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T013331.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2A27EB80" w14:textId="77777777" w:rsidR="00BB069C" w:rsidRPr="000726E9" w:rsidRDefault="00BB069C" w:rsidP="00BB069C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T013333.1</w:t>
            </w:r>
          </w:p>
        </w:tc>
      </w:tr>
      <w:tr w:rsidR="00DE3E7A" w:rsidRPr="000726E9" w14:paraId="6ADEFCF5" w14:textId="77777777" w:rsidTr="00AC505F">
        <w:trPr>
          <w:jc w:val="center"/>
        </w:trPr>
        <w:tc>
          <w:tcPr>
            <w:tcW w:w="1414" w:type="dxa"/>
            <w:tcBorders>
              <w:bottom w:val="nil"/>
            </w:tcBorders>
          </w:tcPr>
          <w:p w14:paraId="18B000BC" w14:textId="77777777" w:rsidR="00067CC9" w:rsidRPr="000726E9" w:rsidRDefault="00193D8F" w:rsidP="00AC505F">
            <w:pPr>
              <w:ind w:leftChars="-21" w:left="-50" w:rightChars="-82" w:right="-197"/>
              <w:rPr>
                <w:b/>
                <w:sz w:val="20"/>
                <w:szCs w:val="20"/>
              </w:rPr>
            </w:pPr>
            <w:r w:rsidRPr="000726E9">
              <w:rPr>
                <w:rFonts w:hint="eastAsia"/>
                <w:b/>
                <w:sz w:val="20"/>
                <w:szCs w:val="20"/>
              </w:rPr>
              <w:t>PALV</w:t>
            </w:r>
          </w:p>
        </w:tc>
        <w:tc>
          <w:tcPr>
            <w:tcW w:w="1321" w:type="dxa"/>
            <w:tcBorders>
              <w:bottom w:val="nil"/>
            </w:tcBorders>
          </w:tcPr>
          <w:p w14:paraId="3318F49B" w14:textId="77777777" w:rsidR="00067CC9" w:rsidRPr="000726E9" w:rsidRDefault="00067CC9" w:rsidP="00AC505F">
            <w:pPr>
              <w:ind w:rightChars="-51" w:right="-122"/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bottom w:val="nil"/>
            </w:tcBorders>
          </w:tcPr>
          <w:p w14:paraId="5F6C9CA6" w14:textId="77777777" w:rsidR="00067CC9" w:rsidRPr="000726E9" w:rsidRDefault="00067CC9" w:rsidP="00271A14">
            <w:pPr>
              <w:ind w:rightChars="-91" w:right="-218"/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bottom w:val="nil"/>
            </w:tcBorders>
          </w:tcPr>
          <w:p w14:paraId="64C26AF0" w14:textId="77777777" w:rsidR="00067CC9" w:rsidRPr="000726E9" w:rsidRDefault="00067CC9" w:rsidP="00C55953">
            <w:pPr>
              <w:ind w:rightChars="-72" w:right="-173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118D62D7" w14:textId="77777777" w:rsidR="00067CC9" w:rsidRPr="000726E9" w:rsidRDefault="00067CC9" w:rsidP="004A5B6F">
            <w:pPr>
              <w:ind w:rightChars="-52" w:right="-125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781589ED" w14:textId="77777777" w:rsidR="00067CC9" w:rsidRPr="000726E9" w:rsidRDefault="00067CC9" w:rsidP="003159AA">
            <w:pPr>
              <w:ind w:rightChars="-92" w:right="-221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6D592F4C" w14:textId="77777777" w:rsidR="00067CC9" w:rsidRPr="000726E9" w:rsidRDefault="00067CC9" w:rsidP="00DB7E42">
            <w:pPr>
              <w:ind w:rightChars="-72" w:right="-173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11786D86" w14:textId="77777777" w:rsidR="00067CC9" w:rsidRPr="000726E9" w:rsidRDefault="00067CC9" w:rsidP="00563F54">
            <w:pPr>
              <w:ind w:rightChars="-52" w:right="-125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540E6B58" w14:textId="77777777" w:rsidR="00067CC9" w:rsidRPr="000726E9" w:rsidRDefault="00067CC9" w:rsidP="00BB069C">
            <w:pPr>
              <w:ind w:rightChars="-92" w:right="-221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4838FB9D" w14:textId="77777777" w:rsidR="00067CC9" w:rsidRPr="000726E9" w:rsidRDefault="00067CC9" w:rsidP="00BB069C">
            <w:pPr>
              <w:ind w:rightChars="-72" w:right="-173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4D199E69" w14:textId="77777777" w:rsidR="00067CC9" w:rsidRPr="000726E9" w:rsidRDefault="00067CC9" w:rsidP="00BB069C">
            <w:pPr>
              <w:ind w:rightChars="-52" w:right="-125"/>
              <w:rPr>
                <w:sz w:val="20"/>
                <w:szCs w:val="20"/>
              </w:rPr>
            </w:pPr>
          </w:p>
        </w:tc>
      </w:tr>
      <w:tr w:rsidR="00BB069C" w:rsidRPr="000726E9" w14:paraId="3787BB25" w14:textId="77777777" w:rsidTr="00AC505F">
        <w:trPr>
          <w:jc w:val="center"/>
        </w:trPr>
        <w:tc>
          <w:tcPr>
            <w:tcW w:w="1414" w:type="dxa"/>
            <w:tcBorders>
              <w:top w:val="nil"/>
              <w:bottom w:val="nil"/>
            </w:tcBorders>
          </w:tcPr>
          <w:p w14:paraId="079B228B" w14:textId="77777777" w:rsidR="00BB069C" w:rsidRPr="000726E9" w:rsidRDefault="00BB069C" w:rsidP="00AC505F">
            <w:pPr>
              <w:ind w:rightChars="-82" w:right="-197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CHN-GS-26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6588D263" w14:textId="77777777" w:rsidR="00BB069C" w:rsidRPr="000726E9" w:rsidRDefault="00BB069C" w:rsidP="00AC505F">
            <w:pPr>
              <w:ind w:rightChars="-51" w:right="-122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H090057.1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4CFBFA07" w14:textId="77777777" w:rsidR="00BB069C" w:rsidRPr="000726E9" w:rsidRDefault="00BB069C" w:rsidP="00271A14">
            <w:pPr>
              <w:ind w:rightChars="-91" w:right="-218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H090060.1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79B3C51E" w14:textId="77777777" w:rsidR="00BB069C" w:rsidRPr="000726E9" w:rsidRDefault="00BB069C" w:rsidP="00C55953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H090069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009E034B" w14:textId="77777777" w:rsidR="00BB069C" w:rsidRPr="000726E9" w:rsidRDefault="00BB069C" w:rsidP="004A5B6F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F642327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48F0FD3B" w14:textId="77777777" w:rsidR="00BB069C" w:rsidRPr="000726E9" w:rsidRDefault="00BB069C" w:rsidP="003159AA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F642330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602FA7FC" w14:textId="77777777" w:rsidR="00BB069C" w:rsidRPr="000726E9" w:rsidRDefault="00BB069C" w:rsidP="00DB7E42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H090063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1F4C54E7" w14:textId="77777777" w:rsidR="00BB069C" w:rsidRPr="000726E9" w:rsidRDefault="00BB069C" w:rsidP="00563F54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H090075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4E61DA0A" w14:textId="77777777" w:rsidR="00BB069C" w:rsidRPr="000726E9" w:rsidRDefault="00BB069C" w:rsidP="00BB069C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H090066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1AF68D59" w14:textId="77777777" w:rsidR="00BB069C" w:rsidRPr="000726E9" w:rsidRDefault="00BB069C" w:rsidP="00BB069C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H090072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7F994F64" w14:textId="77777777" w:rsidR="00BB069C" w:rsidRPr="000726E9" w:rsidRDefault="00BB069C" w:rsidP="00BB069C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H090078.1</w:t>
            </w:r>
          </w:p>
        </w:tc>
      </w:tr>
      <w:tr w:rsidR="00BB069C" w:rsidRPr="000726E9" w14:paraId="2E3FE252" w14:textId="77777777" w:rsidTr="00AC505F">
        <w:trPr>
          <w:jc w:val="center"/>
        </w:trPr>
        <w:tc>
          <w:tcPr>
            <w:tcW w:w="1414" w:type="dxa"/>
            <w:tcBorders>
              <w:top w:val="nil"/>
              <w:bottom w:val="single" w:sz="4" w:space="0" w:color="auto"/>
            </w:tcBorders>
          </w:tcPr>
          <w:p w14:paraId="6D23522E" w14:textId="77777777" w:rsidR="00BB069C" w:rsidRPr="000726E9" w:rsidRDefault="00BB069C" w:rsidP="00AC505F">
            <w:pPr>
              <w:ind w:rightChars="-82" w:right="-197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SZ187</w:t>
            </w:r>
          </w:p>
        </w:tc>
        <w:tc>
          <w:tcPr>
            <w:tcW w:w="1321" w:type="dxa"/>
            <w:tcBorders>
              <w:top w:val="nil"/>
              <w:bottom w:val="single" w:sz="4" w:space="0" w:color="auto"/>
            </w:tcBorders>
          </w:tcPr>
          <w:p w14:paraId="7F14A372" w14:textId="77777777" w:rsidR="00BB069C" w:rsidRPr="000726E9" w:rsidRDefault="00BB069C" w:rsidP="00AC505F">
            <w:pPr>
              <w:ind w:rightChars="-51" w:right="-122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T002588.1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</w:tcPr>
          <w:p w14:paraId="55CF4C9E" w14:textId="77777777" w:rsidR="00BB069C" w:rsidRPr="000726E9" w:rsidRDefault="00BB069C" w:rsidP="00271A14">
            <w:pPr>
              <w:ind w:rightChars="-91" w:right="-218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T002590.1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</w:tcPr>
          <w:p w14:paraId="0CBB1B26" w14:textId="77777777" w:rsidR="00BB069C" w:rsidRPr="000726E9" w:rsidRDefault="00BB069C" w:rsidP="00C55953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T002594.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010D3ACE" w14:textId="77777777" w:rsidR="00BB069C" w:rsidRPr="000726E9" w:rsidRDefault="00BB069C" w:rsidP="004A5B6F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T002589.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73959493" w14:textId="77777777" w:rsidR="00BB069C" w:rsidRPr="000726E9" w:rsidRDefault="00BB069C" w:rsidP="003159AA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T002593.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4C71BDE5" w14:textId="77777777" w:rsidR="00BB069C" w:rsidRPr="000726E9" w:rsidRDefault="00BB069C" w:rsidP="00DB7E42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T002591.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428ECE30" w14:textId="77777777" w:rsidR="00BB069C" w:rsidRPr="000726E9" w:rsidRDefault="00BB069C" w:rsidP="00563F54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T002596.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7B88D2AA" w14:textId="77777777" w:rsidR="00BB069C" w:rsidRPr="000726E9" w:rsidRDefault="00BB069C" w:rsidP="00BB069C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T002592.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4B06ABAF" w14:textId="77777777" w:rsidR="00BB069C" w:rsidRPr="000726E9" w:rsidRDefault="00BB069C" w:rsidP="00BB069C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T002595.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59F53004" w14:textId="77777777" w:rsidR="00BB069C" w:rsidRPr="000726E9" w:rsidRDefault="00BB069C" w:rsidP="00BB069C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T002597.1</w:t>
            </w:r>
          </w:p>
        </w:tc>
      </w:tr>
      <w:tr w:rsidR="00DE3E7A" w:rsidRPr="000726E9" w14:paraId="563BBB58" w14:textId="77777777" w:rsidTr="00AC505F">
        <w:trPr>
          <w:jc w:val="center"/>
        </w:trPr>
        <w:tc>
          <w:tcPr>
            <w:tcW w:w="1414" w:type="dxa"/>
            <w:tcBorders>
              <w:bottom w:val="nil"/>
            </w:tcBorders>
          </w:tcPr>
          <w:p w14:paraId="63DA2799" w14:textId="77777777" w:rsidR="00067CC9" w:rsidRPr="000726E9" w:rsidRDefault="00193D8F" w:rsidP="00AC505F">
            <w:pPr>
              <w:ind w:leftChars="-21" w:left="-50" w:rightChars="-82" w:right="-197"/>
              <w:rPr>
                <w:b/>
                <w:sz w:val="20"/>
                <w:szCs w:val="20"/>
              </w:rPr>
            </w:pPr>
            <w:r w:rsidRPr="000726E9">
              <w:rPr>
                <w:rFonts w:hint="eastAsia"/>
                <w:b/>
                <w:sz w:val="20"/>
                <w:szCs w:val="20"/>
              </w:rPr>
              <w:t>TIBOV</w:t>
            </w:r>
          </w:p>
        </w:tc>
        <w:tc>
          <w:tcPr>
            <w:tcW w:w="1321" w:type="dxa"/>
            <w:tcBorders>
              <w:bottom w:val="nil"/>
            </w:tcBorders>
          </w:tcPr>
          <w:p w14:paraId="432E012F" w14:textId="77777777" w:rsidR="00067CC9" w:rsidRPr="000726E9" w:rsidRDefault="00067CC9" w:rsidP="00AC505F">
            <w:pPr>
              <w:ind w:rightChars="-51" w:right="-122"/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bottom w:val="nil"/>
            </w:tcBorders>
          </w:tcPr>
          <w:p w14:paraId="56F0316E" w14:textId="77777777" w:rsidR="00067CC9" w:rsidRPr="000726E9" w:rsidRDefault="00067CC9" w:rsidP="00271A14">
            <w:pPr>
              <w:ind w:rightChars="-91" w:right="-218"/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bottom w:val="nil"/>
            </w:tcBorders>
          </w:tcPr>
          <w:p w14:paraId="57A51C21" w14:textId="77777777" w:rsidR="00067CC9" w:rsidRPr="000726E9" w:rsidRDefault="00067CC9" w:rsidP="00C55953">
            <w:pPr>
              <w:ind w:rightChars="-72" w:right="-173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74350FA7" w14:textId="77777777" w:rsidR="00067CC9" w:rsidRPr="000726E9" w:rsidRDefault="00067CC9" w:rsidP="004A5B6F">
            <w:pPr>
              <w:ind w:rightChars="-52" w:right="-125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32A66890" w14:textId="77777777" w:rsidR="00067CC9" w:rsidRPr="000726E9" w:rsidRDefault="00067CC9" w:rsidP="003159AA">
            <w:pPr>
              <w:ind w:rightChars="-92" w:right="-221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35062F8F" w14:textId="77777777" w:rsidR="00067CC9" w:rsidRPr="000726E9" w:rsidRDefault="00067CC9" w:rsidP="00DB7E42">
            <w:pPr>
              <w:ind w:rightChars="-72" w:right="-173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495B5338" w14:textId="77777777" w:rsidR="00067CC9" w:rsidRPr="000726E9" w:rsidRDefault="00067CC9" w:rsidP="00563F54">
            <w:pPr>
              <w:ind w:rightChars="-52" w:right="-125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4F94761E" w14:textId="77777777" w:rsidR="00067CC9" w:rsidRPr="000726E9" w:rsidRDefault="00067CC9" w:rsidP="00BB069C">
            <w:pPr>
              <w:ind w:rightChars="-92" w:right="-221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0D843086" w14:textId="77777777" w:rsidR="00067CC9" w:rsidRPr="000726E9" w:rsidRDefault="00067CC9" w:rsidP="00BB069C">
            <w:pPr>
              <w:ind w:rightChars="-72" w:right="-173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23462D11" w14:textId="77777777" w:rsidR="00067CC9" w:rsidRPr="000726E9" w:rsidRDefault="00067CC9" w:rsidP="00BB069C">
            <w:pPr>
              <w:ind w:rightChars="-52" w:right="-125"/>
              <w:rPr>
                <w:sz w:val="20"/>
                <w:szCs w:val="20"/>
              </w:rPr>
            </w:pPr>
          </w:p>
        </w:tc>
      </w:tr>
      <w:tr w:rsidR="00BB069C" w:rsidRPr="000726E9" w14:paraId="1E2F95F1" w14:textId="77777777" w:rsidTr="00AC505F">
        <w:trPr>
          <w:jc w:val="center"/>
        </w:trPr>
        <w:tc>
          <w:tcPr>
            <w:tcW w:w="1414" w:type="dxa"/>
            <w:tcBorders>
              <w:top w:val="nil"/>
              <w:bottom w:val="nil"/>
            </w:tcBorders>
          </w:tcPr>
          <w:p w14:paraId="4C8EF476" w14:textId="77777777" w:rsidR="00BB069C" w:rsidRPr="000726E9" w:rsidRDefault="00BB069C" w:rsidP="00AC505F">
            <w:pPr>
              <w:ind w:rightChars="-82" w:right="-197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D181/2008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23453660" w14:textId="77777777" w:rsidR="00BB069C" w:rsidRPr="000726E9" w:rsidRDefault="00BB069C" w:rsidP="00AC505F">
            <w:pPr>
              <w:ind w:rightChars="-51" w:right="-122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R822286.1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3143BCBE" w14:textId="77777777" w:rsidR="00BB069C" w:rsidRPr="000726E9" w:rsidRDefault="00BB069C" w:rsidP="00271A14">
            <w:pPr>
              <w:ind w:rightChars="-91" w:right="-218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R822288.1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0EACA3E3" w14:textId="77777777" w:rsidR="00BB069C" w:rsidRPr="000726E9" w:rsidRDefault="00BB069C" w:rsidP="00C55953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R822292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1017ED4C" w14:textId="77777777" w:rsidR="00BB069C" w:rsidRPr="000726E9" w:rsidRDefault="00BB069C" w:rsidP="004A5B6F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R822287.2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00F72812" w14:textId="77777777" w:rsidR="00BB069C" w:rsidRPr="000726E9" w:rsidRDefault="00BB069C" w:rsidP="003159AA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R822291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24C8FB81" w14:textId="77777777" w:rsidR="00BB069C" w:rsidRPr="000726E9" w:rsidRDefault="00BB069C" w:rsidP="00DB7E42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R822289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4D6549D9" w14:textId="77777777" w:rsidR="00BB069C" w:rsidRPr="000726E9" w:rsidRDefault="00BB069C" w:rsidP="00563F54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R822294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41CEE1D6" w14:textId="77777777" w:rsidR="00BB069C" w:rsidRPr="000726E9" w:rsidRDefault="00BB069C" w:rsidP="00BB069C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R822290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38BAA25D" w14:textId="77777777" w:rsidR="00BB069C" w:rsidRPr="000726E9" w:rsidRDefault="00BB069C" w:rsidP="00BB069C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R822293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6AF39888" w14:textId="77777777" w:rsidR="00BB069C" w:rsidRPr="000726E9" w:rsidRDefault="00BB069C" w:rsidP="00BB069C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R822295.1</w:t>
            </w:r>
          </w:p>
        </w:tc>
      </w:tr>
      <w:tr w:rsidR="00BB069C" w:rsidRPr="000726E9" w14:paraId="211A76C8" w14:textId="77777777" w:rsidTr="00AC505F">
        <w:trPr>
          <w:jc w:val="center"/>
        </w:trPr>
        <w:tc>
          <w:tcPr>
            <w:tcW w:w="1414" w:type="dxa"/>
            <w:tcBorders>
              <w:top w:val="nil"/>
              <w:bottom w:val="nil"/>
            </w:tcBorders>
          </w:tcPr>
          <w:p w14:paraId="2297EDD5" w14:textId="77777777" w:rsidR="00BB069C" w:rsidRPr="000726E9" w:rsidRDefault="00BB069C" w:rsidP="00AC505F">
            <w:pPr>
              <w:ind w:rightChars="-82" w:right="-197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KSB-3/C/10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398BCF75" w14:textId="77777777" w:rsidR="00BB069C" w:rsidRPr="000726E9" w:rsidRDefault="00BB069C" w:rsidP="00AC505F">
            <w:pPr>
              <w:ind w:rightChars="-51" w:right="-122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LC567102.1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43A2957E" w14:textId="77777777" w:rsidR="00BB069C" w:rsidRPr="000726E9" w:rsidRDefault="00BB069C" w:rsidP="00271A14">
            <w:pPr>
              <w:ind w:rightChars="-91" w:right="-218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LC567104.1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4F4DE262" w14:textId="77777777" w:rsidR="00BB069C" w:rsidRPr="000726E9" w:rsidRDefault="00BB069C" w:rsidP="00C55953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LC567108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79F29ABF" w14:textId="77777777" w:rsidR="00BB069C" w:rsidRPr="000726E9" w:rsidRDefault="00BB069C" w:rsidP="004A5B6F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LC567103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6B2786B9" w14:textId="77777777" w:rsidR="00BB069C" w:rsidRPr="000726E9" w:rsidRDefault="00BB069C" w:rsidP="003159AA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LC567107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6668526D" w14:textId="77777777" w:rsidR="00BB069C" w:rsidRPr="000726E9" w:rsidRDefault="00BB069C" w:rsidP="00DB7E42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LC567105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4B2F1D1A" w14:textId="77777777" w:rsidR="00BB069C" w:rsidRPr="000726E9" w:rsidRDefault="00BB069C" w:rsidP="00563F54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LC567110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697C51CC" w14:textId="77777777" w:rsidR="00BB069C" w:rsidRPr="000726E9" w:rsidRDefault="00BB069C" w:rsidP="00BB069C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LC567106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615AF9C4" w14:textId="77777777" w:rsidR="00BB069C" w:rsidRPr="000726E9" w:rsidRDefault="00BB069C" w:rsidP="00BB069C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LC567109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7A2CBB4D" w14:textId="77777777" w:rsidR="00BB069C" w:rsidRPr="000726E9" w:rsidRDefault="00BB069C" w:rsidP="00BB069C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LC567111.1</w:t>
            </w:r>
          </w:p>
        </w:tc>
      </w:tr>
      <w:tr w:rsidR="00BB069C" w:rsidRPr="000726E9" w14:paraId="505A20C3" w14:textId="77777777" w:rsidTr="00AC505F">
        <w:trPr>
          <w:jc w:val="center"/>
        </w:trPr>
        <w:tc>
          <w:tcPr>
            <w:tcW w:w="1414" w:type="dxa"/>
            <w:tcBorders>
              <w:top w:val="nil"/>
              <w:bottom w:val="nil"/>
            </w:tcBorders>
          </w:tcPr>
          <w:p w14:paraId="0F4B893C" w14:textId="77777777" w:rsidR="00BB069C" w:rsidRPr="000726E9" w:rsidRDefault="00BB069C" w:rsidP="00AC505F">
            <w:pPr>
              <w:ind w:rightChars="-82" w:right="-197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 xml:space="preserve">KSB-8/C/09 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5FDC8D93" w14:textId="77777777" w:rsidR="00BB069C" w:rsidRPr="000726E9" w:rsidRDefault="00BB069C" w:rsidP="00AC505F">
            <w:pPr>
              <w:ind w:rightChars="-51" w:right="-122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LC567112.1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2B3024E2" w14:textId="77777777" w:rsidR="00BB069C" w:rsidRPr="000726E9" w:rsidRDefault="00BB069C" w:rsidP="00271A14">
            <w:pPr>
              <w:ind w:rightChars="-91" w:right="-218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LC567114.1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7103BBD4" w14:textId="77777777" w:rsidR="00BB069C" w:rsidRPr="000726E9" w:rsidRDefault="00BB069C" w:rsidP="00C55953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LC567118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3749AA07" w14:textId="77777777" w:rsidR="00BB069C" w:rsidRPr="000726E9" w:rsidRDefault="00BB069C" w:rsidP="004A5B6F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LC567113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200CABAE" w14:textId="77777777" w:rsidR="00BB069C" w:rsidRPr="000726E9" w:rsidRDefault="00BB069C" w:rsidP="003159AA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LC567117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21230396" w14:textId="77777777" w:rsidR="00BB069C" w:rsidRPr="000726E9" w:rsidRDefault="00BB069C" w:rsidP="00DB7E42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LC567115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574D4F02" w14:textId="77777777" w:rsidR="00BB069C" w:rsidRPr="000726E9" w:rsidRDefault="00BB069C" w:rsidP="00563F54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LC567120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4BDCDE6F" w14:textId="77777777" w:rsidR="00BB069C" w:rsidRPr="000726E9" w:rsidRDefault="00BB069C" w:rsidP="00BB069C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LC567116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734E38F0" w14:textId="77777777" w:rsidR="00BB069C" w:rsidRPr="000726E9" w:rsidRDefault="00BB069C" w:rsidP="00BB069C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LC567119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1AEB4F9E" w14:textId="77777777" w:rsidR="00BB069C" w:rsidRPr="000726E9" w:rsidRDefault="00BB069C" w:rsidP="00BB069C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LC567121.1</w:t>
            </w:r>
          </w:p>
        </w:tc>
      </w:tr>
      <w:tr w:rsidR="00BB069C" w:rsidRPr="000726E9" w14:paraId="352D772A" w14:textId="77777777" w:rsidTr="00AC505F">
        <w:trPr>
          <w:jc w:val="center"/>
        </w:trPr>
        <w:tc>
          <w:tcPr>
            <w:tcW w:w="1414" w:type="dxa"/>
            <w:tcBorders>
              <w:top w:val="nil"/>
              <w:bottom w:val="single" w:sz="4" w:space="0" w:color="auto"/>
            </w:tcBorders>
          </w:tcPr>
          <w:p w14:paraId="2CA7B3CE" w14:textId="77777777" w:rsidR="00BB069C" w:rsidRPr="000726E9" w:rsidRDefault="00BB069C" w:rsidP="00AC505F">
            <w:pPr>
              <w:ind w:rightChars="-82" w:right="-197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lastRenderedPageBreak/>
              <w:t>YN15-283-01</w:t>
            </w:r>
          </w:p>
        </w:tc>
        <w:tc>
          <w:tcPr>
            <w:tcW w:w="1321" w:type="dxa"/>
            <w:tcBorders>
              <w:top w:val="nil"/>
              <w:bottom w:val="single" w:sz="4" w:space="0" w:color="auto"/>
            </w:tcBorders>
          </w:tcPr>
          <w:p w14:paraId="38A9ACF2" w14:textId="77777777" w:rsidR="00BB069C" w:rsidRPr="000726E9" w:rsidRDefault="00BB069C" w:rsidP="00AC505F">
            <w:pPr>
              <w:ind w:rightChars="-51" w:right="-122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T793636.1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</w:tcPr>
          <w:p w14:paraId="605C81D9" w14:textId="77777777" w:rsidR="00BB069C" w:rsidRPr="000726E9" w:rsidRDefault="00BB069C" w:rsidP="00271A14">
            <w:pPr>
              <w:ind w:rightChars="-91" w:right="-218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T793638.1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</w:tcPr>
          <w:p w14:paraId="57EE5C0A" w14:textId="77777777" w:rsidR="00BB069C" w:rsidRPr="000726E9" w:rsidRDefault="00BB069C" w:rsidP="00C55953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T793642.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6E4DCF49" w14:textId="77777777" w:rsidR="00BB069C" w:rsidRPr="000726E9" w:rsidRDefault="00BB069C" w:rsidP="004A5B6F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T793637.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3A1613B0" w14:textId="77777777" w:rsidR="00BB069C" w:rsidRPr="000726E9" w:rsidRDefault="00BB069C" w:rsidP="003159AA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T793641.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7BFE1DA0" w14:textId="77777777" w:rsidR="00BB069C" w:rsidRPr="000726E9" w:rsidRDefault="00BB069C" w:rsidP="00DB7E42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T793639.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5EC38965" w14:textId="77777777" w:rsidR="00BB069C" w:rsidRPr="000726E9" w:rsidRDefault="00BB069C" w:rsidP="00563F54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T793644.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0E7AD4B7" w14:textId="77777777" w:rsidR="00BB069C" w:rsidRPr="000726E9" w:rsidRDefault="00BB069C" w:rsidP="00BB069C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T793640.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193F2EF9" w14:textId="77777777" w:rsidR="00BB069C" w:rsidRPr="000726E9" w:rsidRDefault="00BB069C" w:rsidP="00BB069C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T793643.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27F9CCAB" w14:textId="77777777" w:rsidR="00BB069C" w:rsidRPr="000726E9" w:rsidRDefault="00BB069C" w:rsidP="00BB069C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T793645.1</w:t>
            </w:r>
          </w:p>
        </w:tc>
      </w:tr>
      <w:tr w:rsidR="00DE3E7A" w:rsidRPr="000726E9" w14:paraId="1B4A9B8A" w14:textId="77777777" w:rsidTr="00AC505F">
        <w:trPr>
          <w:jc w:val="center"/>
        </w:trPr>
        <w:tc>
          <w:tcPr>
            <w:tcW w:w="1414" w:type="dxa"/>
            <w:tcBorders>
              <w:bottom w:val="nil"/>
            </w:tcBorders>
          </w:tcPr>
          <w:p w14:paraId="2C416532" w14:textId="77777777" w:rsidR="00067CC9" w:rsidRPr="000726E9" w:rsidRDefault="00193D8F" w:rsidP="00AC505F">
            <w:pPr>
              <w:ind w:leftChars="-21" w:left="-50" w:rightChars="-82" w:right="-197"/>
              <w:rPr>
                <w:b/>
                <w:sz w:val="20"/>
                <w:szCs w:val="20"/>
              </w:rPr>
            </w:pPr>
            <w:r w:rsidRPr="000726E9">
              <w:rPr>
                <w:rFonts w:hint="eastAsia"/>
                <w:b/>
                <w:sz w:val="20"/>
                <w:szCs w:val="20"/>
              </w:rPr>
              <w:t>YUOV</w:t>
            </w:r>
          </w:p>
        </w:tc>
        <w:tc>
          <w:tcPr>
            <w:tcW w:w="1321" w:type="dxa"/>
            <w:tcBorders>
              <w:bottom w:val="nil"/>
            </w:tcBorders>
          </w:tcPr>
          <w:p w14:paraId="63D3E7F5" w14:textId="77777777" w:rsidR="00067CC9" w:rsidRPr="000726E9" w:rsidRDefault="00067CC9" w:rsidP="00AC505F">
            <w:pPr>
              <w:ind w:rightChars="-51" w:right="-122"/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bottom w:val="nil"/>
            </w:tcBorders>
          </w:tcPr>
          <w:p w14:paraId="53769611" w14:textId="77777777" w:rsidR="00067CC9" w:rsidRPr="000726E9" w:rsidRDefault="00067CC9" w:rsidP="00271A14">
            <w:pPr>
              <w:ind w:rightChars="-91" w:right="-218"/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bottom w:val="nil"/>
            </w:tcBorders>
          </w:tcPr>
          <w:p w14:paraId="0767F1E1" w14:textId="77777777" w:rsidR="00067CC9" w:rsidRPr="000726E9" w:rsidRDefault="00067CC9" w:rsidP="00C55953">
            <w:pPr>
              <w:ind w:rightChars="-72" w:right="-173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39B70733" w14:textId="77777777" w:rsidR="00067CC9" w:rsidRPr="000726E9" w:rsidRDefault="00067CC9" w:rsidP="004A5B6F">
            <w:pPr>
              <w:ind w:rightChars="-52" w:right="-125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3D9C0DCA" w14:textId="77777777" w:rsidR="00067CC9" w:rsidRPr="000726E9" w:rsidRDefault="00067CC9" w:rsidP="003159AA">
            <w:pPr>
              <w:ind w:rightChars="-92" w:right="-221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26C9C531" w14:textId="77777777" w:rsidR="00067CC9" w:rsidRPr="000726E9" w:rsidRDefault="00067CC9" w:rsidP="00DB7E42">
            <w:pPr>
              <w:ind w:rightChars="-72" w:right="-173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259EB53B" w14:textId="77777777" w:rsidR="00067CC9" w:rsidRPr="000726E9" w:rsidRDefault="00067CC9" w:rsidP="00563F54">
            <w:pPr>
              <w:ind w:rightChars="-52" w:right="-125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549B5666" w14:textId="77777777" w:rsidR="00067CC9" w:rsidRPr="000726E9" w:rsidRDefault="00067CC9" w:rsidP="00BB069C">
            <w:pPr>
              <w:ind w:rightChars="-92" w:right="-221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664E6935" w14:textId="77777777" w:rsidR="00067CC9" w:rsidRPr="000726E9" w:rsidRDefault="00067CC9" w:rsidP="00BB069C">
            <w:pPr>
              <w:ind w:rightChars="-72" w:right="-173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69271482" w14:textId="77777777" w:rsidR="00067CC9" w:rsidRPr="000726E9" w:rsidRDefault="00067CC9" w:rsidP="00BB069C">
            <w:pPr>
              <w:ind w:rightChars="-52" w:right="-125"/>
              <w:rPr>
                <w:sz w:val="20"/>
                <w:szCs w:val="20"/>
              </w:rPr>
            </w:pPr>
          </w:p>
        </w:tc>
      </w:tr>
      <w:tr w:rsidR="005019B4" w:rsidRPr="000726E9" w14:paraId="3668A6D9" w14:textId="77777777" w:rsidTr="00AC505F">
        <w:trPr>
          <w:jc w:val="center"/>
        </w:trPr>
        <w:tc>
          <w:tcPr>
            <w:tcW w:w="1414" w:type="dxa"/>
            <w:tcBorders>
              <w:top w:val="nil"/>
              <w:bottom w:val="nil"/>
            </w:tcBorders>
          </w:tcPr>
          <w:p w14:paraId="183DCE95" w14:textId="77777777" w:rsidR="00BB069C" w:rsidRPr="000726E9" w:rsidRDefault="00BB069C" w:rsidP="00AC505F">
            <w:pPr>
              <w:ind w:rightChars="-82" w:right="-197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YOV-77-2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162AEE9E" w14:textId="77777777" w:rsidR="00BB069C" w:rsidRPr="000726E9" w:rsidRDefault="00BB069C" w:rsidP="00AC505F">
            <w:pPr>
              <w:ind w:rightChars="-51" w:right="-122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AY701509.1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0810D7A1" w14:textId="77777777" w:rsidR="00BB069C" w:rsidRPr="000726E9" w:rsidRDefault="00BB069C" w:rsidP="00271A14">
            <w:pPr>
              <w:ind w:rightChars="-91" w:right="-218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AY701510.1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092CDFC2" w14:textId="77777777" w:rsidR="00BB069C" w:rsidRPr="000726E9" w:rsidRDefault="00BB069C" w:rsidP="00C55953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AY701516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1990C5A8" w14:textId="77777777" w:rsidR="00BB069C" w:rsidRPr="000726E9" w:rsidRDefault="00BB069C" w:rsidP="004A5B6F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AY701511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61FB9000" w14:textId="77777777" w:rsidR="00BB069C" w:rsidRPr="000726E9" w:rsidRDefault="00BB069C" w:rsidP="003159AA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AY701514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0AD04544" w14:textId="77777777" w:rsidR="00BB069C" w:rsidRPr="000726E9" w:rsidRDefault="00BB069C" w:rsidP="00DB7E42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AY701512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72FDFF71" w14:textId="77777777" w:rsidR="00BB069C" w:rsidRPr="000726E9" w:rsidRDefault="00AF0C40" w:rsidP="00563F54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AY701517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153D85AB" w14:textId="0F7CF98E" w:rsidR="00BB069C" w:rsidRPr="000726E9" w:rsidRDefault="005019B4" w:rsidP="00BB069C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Abnormal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743DAF15" w14:textId="77777777" w:rsidR="00BB069C" w:rsidRPr="000726E9" w:rsidRDefault="00BB069C" w:rsidP="00BB069C">
            <w:pPr>
              <w:ind w:rightChars="-72" w:right="-173"/>
              <w:rPr>
                <w:sz w:val="20"/>
                <w:szCs w:val="20"/>
                <w:highlight w:val="green"/>
              </w:rPr>
            </w:pPr>
            <w:r w:rsidRPr="000726E9">
              <w:rPr>
                <w:sz w:val="20"/>
                <w:szCs w:val="20"/>
              </w:rPr>
              <w:t>AY701515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7D72C125" w14:textId="77777777" w:rsidR="00BB069C" w:rsidRPr="000726E9" w:rsidRDefault="00AF0C40" w:rsidP="00BB069C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AY701518.1</w:t>
            </w:r>
          </w:p>
        </w:tc>
      </w:tr>
      <w:tr w:rsidR="00BB069C" w:rsidRPr="000726E9" w14:paraId="2A0F07DF" w14:textId="77777777" w:rsidTr="00AC505F">
        <w:trPr>
          <w:jc w:val="center"/>
        </w:trPr>
        <w:tc>
          <w:tcPr>
            <w:tcW w:w="1414" w:type="dxa"/>
            <w:tcBorders>
              <w:top w:val="nil"/>
              <w:bottom w:val="nil"/>
            </w:tcBorders>
          </w:tcPr>
          <w:p w14:paraId="67D596CA" w14:textId="77777777" w:rsidR="00BB069C" w:rsidRPr="000726E9" w:rsidRDefault="00BB069C" w:rsidP="00AC505F">
            <w:pPr>
              <w:ind w:rightChars="-82" w:right="-197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OV1288 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0806B9EC" w14:textId="77777777" w:rsidR="00BB069C" w:rsidRPr="000726E9" w:rsidRDefault="00BB069C" w:rsidP="00AC505F">
            <w:pPr>
              <w:ind w:rightChars="-51" w:right="-122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W424401.1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051753DA" w14:textId="77777777" w:rsidR="00BB069C" w:rsidRPr="000726E9" w:rsidRDefault="00BB069C" w:rsidP="00271A14">
            <w:pPr>
              <w:ind w:rightChars="-91" w:right="-218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W424402.1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6AF87FC0" w14:textId="77777777" w:rsidR="00BB069C" w:rsidRPr="000726E9" w:rsidRDefault="00BB069C" w:rsidP="00C55953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W424407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5A49D35F" w14:textId="77777777" w:rsidR="00BB069C" w:rsidRPr="000726E9" w:rsidRDefault="00BB069C" w:rsidP="004A5B6F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W424403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5D3ECFA2" w14:textId="77777777" w:rsidR="00BB069C" w:rsidRPr="000726E9" w:rsidRDefault="00BB069C" w:rsidP="003159AA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W424405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4DB057D0" w14:textId="77777777" w:rsidR="00BB069C" w:rsidRPr="000726E9" w:rsidRDefault="00BB069C" w:rsidP="00DB7E42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W424404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012597DD" w14:textId="77777777" w:rsidR="00BB069C" w:rsidRPr="000726E9" w:rsidRDefault="00BB069C" w:rsidP="00563F54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W424406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1A3FAFD6" w14:textId="77777777" w:rsidR="00BB069C" w:rsidRPr="000726E9" w:rsidRDefault="00BB069C" w:rsidP="00BB069C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W424408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18496137" w14:textId="77777777" w:rsidR="00BB069C" w:rsidRPr="000726E9" w:rsidRDefault="00BB069C" w:rsidP="00BB069C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W424409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522329FF" w14:textId="77777777" w:rsidR="00BB069C" w:rsidRPr="000726E9" w:rsidRDefault="00BB069C" w:rsidP="00BB069C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W424410.1</w:t>
            </w:r>
          </w:p>
        </w:tc>
      </w:tr>
      <w:tr w:rsidR="00BB069C" w:rsidRPr="000726E9" w14:paraId="09FB4BD1" w14:textId="77777777" w:rsidTr="005019B4">
        <w:trPr>
          <w:jc w:val="center"/>
        </w:trPr>
        <w:tc>
          <w:tcPr>
            <w:tcW w:w="1414" w:type="dxa"/>
            <w:tcBorders>
              <w:top w:val="nil"/>
              <w:bottom w:val="nil"/>
            </w:tcBorders>
          </w:tcPr>
          <w:p w14:paraId="1DADCB48" w14:textId="77777777" w:rsidR="00BB069C" w:rsidRPr="000726E9" w:rsidRDefault="00BB069C" w:rsidP="00AC505F">
            <w:pPr>
              <w:ind w:rightChars="-82" w:right="-197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ON-4/P/18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2F5C57C2" w14:textId="77777777" w:rsidR="00BB069C" w:rsidRPr="000726E9" w:rsidRDefault="00BB069C" w:rsidP="00AC505F">
            <w:pPr>
              <w:ind w:rightChars="-51" w:right="-122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LC585872.1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049F75B6" w14:textId="77777777" w:rsidR="00BB069C" w:rsidRPr="000726E9" w:rsidRDefault="00BB069C" w:rsidP="00271A14">
            <w:pPr>
              <w:ind w:rightChars="-91" w:right="-218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LC585873.1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74737E7C" w14:textId="77777777" w:rsidR="00BB069C" w:rsidRPr="000726E9" w:rsidRDefault="00BB069C" w:rsidP="00C55953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LC585879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0DC8642B" w14:textId="77777777" w:rsidR="00BB069C" w:rsidRPr="000726E9" w:rsidRDefault="00BB069C" w:rsidP="004A5B6F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LC585874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5BB788AE" w14:textId="77777777" w:rsidR="00BB069C" w:rsidRPr="000726E9" w:rsidRDefault="00BB069C" w:rsidP="003159AA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LC585877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2B036ADB" w14:textId="77777777" w:rsidR="00BB069C" w:rsidRPr="000726E9" w:rsidRDefault="00BB069C" w:rsidP="00DB7E42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LC585875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3D271FC3" w14:textId="77777777" w:rsidR="00BB069C" w:rsidRPr="000726E9" w:rsidRDefault="00BB069C" w:rsidP="00563F54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LC585880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20FA4B44" w14:textId="77777777" w:rsidR="00BB069C" w:rsidRPr="000726E9" w:rsidRDefault="00BB069C" w:rsidP="00BB069C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LC585876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3D2637DC" w14:textId="77777777" w:rsidR="00BB069C" w:rsidRPr="000726E9" w:rsidRDefault="00BB069C" w:rsidP="00BB069C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LC585878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7E39C9AF" w14:textId="77777777" w:rsidR="00BB069C" w:rsidRPr="000726E9" w:rsidRDefault="00BB069C" w:rsidP="00BB069C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LC585881.1</w:t>
            </w:r>
          </w:p>
        </w:tc>
      </w:tr>
      <w:tr w:rsidR="005019B4" w:rsidRPr="000726E9" w14:paraId="7181C961" w14:textId="77777777" w:rsidTr="000F26D7">
        <w:trPr>
          <w:jc w:val="center"/>
        </w:trPr>
        <w:tc>
          <w:tcPr>
            <w:tcW w:w="1414" w:type="dxa"/>
            <w:tcBorders>
              <w:top w:val="nil"/>
              <w:bottom w:val="single" w:sz="4" w:space="0" w:color="auto"/>
            </w:tcBorders>
          </w:tcPr>
          <w:p w14:paraId="3DCCFD22" w14:textId="77777777" w:rsidR="005019B4" w:rsidRPr="000726E9" w:rsidRDefault="005019B4" w:rsidP="000F26D7">
            <w:pPr>
              <w:ind w:rightChars="-82" w:right="-197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Rioja</w:t>
            </w:r>
          </w:p>
        </w:tc>
        <w:tc>
          <w:tcPr>
            <w:tcW w:w="1321" w:type="dxa"/>
            <w:tcBorders>
              <w:top w:val="nil"/>
              <w:bottom w:val="single" w:sz="4" w:space="0" w:color="auto"/>
            </w:tcBorders>
          </w:tcPr>
          <w:p w14:paraId="7C17D6EB" w14:textId="77777777" w:rsidR="005019B4" w:rsidRPr="000726E9" w:rsidRDefault="005019B4" w:rsidP="000F26D7">
            <w:pPr>
              <w:ind w:rightChars="-51" w:right="-122"/>
              <w:rPr>
                <w:sz w:val="20"/>
                <w:szCs w:val="20"/>
              </w:rPr>
            </w:pPr>
            <w:r w:rsidRPr="000726E9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</w:tcPr>
          <w:p w14:paraId="399CDFD8" w14:textId="77777777" w:rsidR="005019B4" w:rsidRPr="000726E9" w:rsidRDefault="005019B4" w:rsidP="000F26D7">
            <w:pPr>
              <w:rPr>
                <w:sz w:val="20"/>
                <w:szCs w:val="20"/>
              </w:rPr>
            </w:pPr>
            <w:r w:rsidRPr="000726E9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</w:tcPr>
          <w:p w14:paraId="52443FA7" w14:textId="77777777" w:rsidR="005019B4" w:rsidRPr="000726E9" w:rsidRDefault="005019B4" w:rsidP="000F26D7">
            <w:pPr>
              <w:rPr>
                <w:sz w:val="20"/>
                <w:szCs w:val="20"/>
              </w:rPr>
            </w:pPr>
            <w:r w:rsidRPr="000726E9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1F4ACFDF" w14:textId="77777777" w:rsidR="005019B4" w:rsidRPr="000726E9" w:rsidRDefault="005019B4" w:rsidP="000F26D7">
            <w:pPr>
              <w:rPr>
                <w:sz w:val="20"/>
                <w:szCs w:val="20"/>
              </w:rPr>
            </w:pPr>
            <w:r w:rsidRPr="000726E9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14156E90" w14:textId="77777777" w:rsidR="005019B4" w:rsidRPr="000726E9" w:rsidRDefault="005019B4" w:rsidP="000F26D7">
            <w:pPr>
              <w:rPr>
                <w:sz w:val="20"/>
                <w:szCs w:val="20"/>
              </w:rPr>
            </w:pPr>
            <w:r w:rsidRPr="000726E9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153F47E8" w14:textId="77777777" w:rsidR="005019B4" w:rsidRPr="000726E9" w:rsidRDefault="005019B4" w:rsidP="000F26D7">
            <w:pPr>
              <w:rPr>
                <w:sz w:val="20"/>
                <w:szCs w:val="20"/>
              </w:rPr>
            </w:pPr>
            <w:r w:rsidRPr="000726E9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37B64E99" w14:textId="77777777" w:rsidR="005019B4" w:rsidRPr="000726E9" w:rsidRDefault="005019B4" w:rsidP="000F26D7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FJ225402.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67F209B6" w14:textId="77777777" w:rsidR="005019B4" w:rsidRPr="000726E9" w:rsidRDefault="005019B4" w:rsidP="000F26D7">
            <w:pPr>
              <w:rPr>
                <w:sz w:val="20"/>
                <w:szCs w:val="20"/>
              </w:rPr>
            </w:pPr>
            <w:r w:rsidRPr="000726E9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4B6B8BEB" w14:textId="77777777" w:rsidR="005019B4" w:rsidRPr="000726E9" w:rsidRDefault="005019B4" w:rsidP="000F26D7">
            <w:pPr>
              <w:rPr>
                <w:sz w:val="20"/>
                <w:szCs w:val="20"/>
              </w:rPr>
            </w:pPr>
            <w:r w:rsidRPr="000726E9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77E3996C" w14:textId="77777777" w:rsidR="005019B4" w:rsidRPr="000726E9" w:rsidRDefault="005019B4" w:rsidP="000F26D7">
            <w:pPr>
              <w:rPr>
                <w:sz w:val="20"/>
                <w:szCs w:val="20"/>
              </w:rPr>
            </w:pPr>
            <w:r w:rsidRPr="000726E9">
              <w:rPr>
                <w:rFonts w:hint="eastAsia"/>
                <w:sz w:val="20"/>
                <w:szCs w:val="20"/>
              </w:rPr>
              <w:t>NA</w:t>
            </w:r>
          </w:p>
        </w:tc>
      </w:tr>
      <w:tr w:rsidR="00DE3E7A" w:rsidRPr="000726E9" w14:paraId="5B9B9F9F" w14:textId="77777777" w:rsidTr="00AC505F">
        <w:trPr>
          <w:jc w:val="center"/>
        </w:trPr>
        <w:tc>
          <w:tcPr>
            <w:tcW w:w="1414" w:type="dxa"/>
            <w:tcBorders>
              <w:bottom w:val="nil"/>
            </w:tcBorders>
          </w:tcPr>
          <w:p w14:paraId="0898538A" w14:textId="77777777" w:rsidR="00067CC9" w:rsidRPr="000726E9" w:rsidRDefault="00193D8F" w:rsidP="00AC505F">
            <w:pPr>
              <w:ind w:leftChars="-21" w:left="-50" w:rightChars="-82" w:right="-197"/>
              <w:rPr>
                <w:b/>
                <w:sz w:val="20"/>
                <w:szCs w:val="20"/>
              </w:rPr>
            </w:pPr>
            <w:r w:rsidRPr="000726E9">
              <w:rPr>
                <w:rFonts w:hint="eastAsia"/>
                <w:b/>
                <w:sz w:val="20"/>
                <w:szCs w:val="20"/>
              </w:rPr>
              <w:t>GXOV</w:t>
            </w:r>
          </w:p>
        </w:tc>
        <w:tc>
          <w:tcPr>
            <w:tcW w:w="1321" w:type="dxa"/>
            <w:tcBorders>
              <w:bottom w:val="nil"/>
            </w:tcBorders>
          </w:tcPr>
          <w:p w14:paraId="56C99AF7" w14:textId="77777777" w:rsidR="00067CC9" w:rsidRPr="000726E9" w:rsidRDefault="00067CC9" w:rsidP="00AC505F">
            <w:pPr>
              <w:ind w:rightChars="-51" w:right="-122"/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bottom w:val="nil"/>
            </w:tcBorders>
          </w:tcPr>
          <w:p w14:paraId="0F4ADAAA" w14:textId="77777777" w:rsidR="00067CC9" w:rsidRPr="000726E9" w:rsidRDefault="00067CC9" w:rsidP="00271A14">
            <w:pPr>
              <w:ind w:rightChars="-91" w:right="-218"/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bottom w:val="nil"/>
            </w:tcBorders>
          </w:tcPr>
          <w:p w14:paraId="45B35292" w14:textId="77777777" w:rsidR="00067CC9" w:rsidRPr="000726E9" w:rsidRDefault="00067CC9" w:rsidP="00C55953">
            <w:pPr>
              <w:ind w:rightChars="-72" w:right="-173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0B738854" w14:textId="77777777" w:rsidR="00067CC9" w:rsidRPr="000726E9" w:rsidRDefault="00067CC9" w:rsidP="004A5B6F">
            <w:pPr>
              <w:ind w:rightChars="-52" w:right="-125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6A41B775" w14:textId="77777777" w:rsidR="00067CC9" w:rsidRPr="000726E9" w:rsidRDefault="00067CC9" w:rsidP="003159AA">
            <w:pPr>
              <w:ind w:rightChars="-92" w:right="-221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76280580" w14:textId="77777777" w:rsidR="00067CC9" w:rsidRPr="000726E9" w:rsidRDefault="00067CC9" w:rsidP="00DB7E42">
            <w:pPr>
              <w:ind w:rightChars="-72" w:right="-173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78680552" w14:textId="77777777" w:rsidR="00067CC9" w:rsidRPr="000726E9" w:rsidRDefault="00067CC9" w:rsidP="00563F54">
            <w:pPr>
              <w:ind w:rightChars="-52" w:right="-125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49A10483" w14:textId="77777777" w:rsidR="00067CC9" w:rsidRPr="000726E9" w:rsidRDefault="00067CC9" w:rsidP="00BB069C">
            <w:pPr>
              <w:ind w:rightChars="-92" w:right="-221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4136FAD1" w14:textId="77777777" w:rsidR="00067CC9" w:rsidRPr="000726E9" w:rsidRDefault="00067CC9" w:rsidP="00BB069C">
            <w:pPr>
              <w:ind w:rightChars="-72" w:right="-173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75410CF9" w14:textId="77777777" w:rsidR="00067CC9" w:rsidRPr="000726E9" w:rsidRDefault="00067CC9" w:rsidP="00BB069C">
            <w:pPr>
              <w:ind w:rightChars="-52" w:right="-125"/>
              <w:rPr>
                <w:sz w:val="20"/>
                <w:szCs w:val="20"/>
              </w:rPr>
            </w:pPr>
          </w:p>
        </w:tc>
      </w:tr>
      <w:tr w:rsidR="00BB069C" w:rsidRPr="000726E9" w14:paraId="0C8F436F" w14:textId="77777777" w:rsidTr="00723F2A">
        <w:trPr>
          <w:jc w:val="center"/>
        </w:trPr>
        <w:tc>
          <w:tcPr>
            <w:tcW w:w="1414" w:type="dxa"/>
            <w:tcBorders>
              <w:top w:val="nil"/>
              <w:bottom w:val="nil"/>
            </w:tcBorders>
          </w:tcPr>
          <w:p w14:paraId="7C4777A4" w14:textId="77777777" w:rsidR="00BB069C" w:rsidRPr="000726E9" w:rsidRDefault="00BB069C" w:rsidP="00AC505F">
            <w:pPr>
              <w:ind w:rightChars="-82" w:right="-197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V172/GX/2015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5CC5C976" w14:textId="77777777" w:rsidR="00BB069C" w:rsidRPr="000726E9" w:rsidRDefault="00BB069C" w:rsidP="00AC505F">
            <w:pPr>
              <w:ind w:rightChars="-51" w:right="-122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NC_040478.1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2ACE8983" w14:textId="77777777" w:rsidR="00BB069C" w:rsidRPr="000726E9" w:rsidRDefault="00BB069C" w:rsidP="00271A14">
            <w:pPr>
              <w:ind w:rightChars="-91" w:right="-218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NC_040479.1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507E31AB" w14:textId="77777777" w:rsidR="00BB069C" w:rsidRPr="000726E9" w:rsidRDefault="00BB069C" w:rsidP="00C55953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NC_040477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1444471D" w14:textId="77777777" w:rsidR="00BB069C" w:rsidRPr="000726E9" w:rsidRDefault="00BB069C" w:rsidP="004A5B6F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NC_040476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1A68DCC8" w14:textId="77777777" w:rsidR="00BB069C" w:rsidRPr="000726E9" w:rsidRDefault="00BB069C" w:rsidP="003159AA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NC_040480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43EAB5CE" w14:textId="77777777" w:rsidR="00BB069C" w:rsidRPr="000726E9" w:rsidRDefault="00BB069C" w:rsidP="00DB7E42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NC_040847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1E4D6ED0" w14:textId="77777777" w:rsidR="00BB069C" w:rsidRPr="000726E9" w:rsidRDefault="00BB069C" w:rsidP="00563F54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NC_040482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1BA0E646" w14:textId="77777777" w:rsidR="00BB069C" w:rsidRPr="000726E9" w:rsidRDefault="00BB069C" w:rsidP="00BB069C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NC_040481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06AED490" w14:textId="77777777" w:rsidR="00BB069C" w:rsidRPr="000726E9" w:rsidRDefault="00BB069C" w:rsidP="00BB069C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NC_040474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7C1D5693" w14:textId="77777777" w:rsidR="00BB069C" w:rsidRPr="000726E9" w:rsidRDefault="00BB069C" w:rsidP="00BB069C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NC_040475.1</w:t>
            </w:r>
          </w:p>
        </w:tc>
      </w:tr>
      <w:tr w:rsidR="00BB069C" w:rsidRPr="000726E9" w14:paraId="4AF1B3A0" w14:textId="77777777" w:rsidTr="00723F2A">
        <w:trPr>
          <w:jc w:val="center"/>
        </w:trPr>
        <w:tc>
          <w:tcPr>
            <w:tcW w:w="1414" w:type="dxa"/>
            <w:tcBorders>
              <w:top w:val="nil"/>
              <w:bottom w:val="nil"/>
            </w:tcBorders>
          </w:tcPr>
          <w:p w14:paraId="6F1AC0E1" w14:textId="77777777" w:rsidR="00BB069C" w:rsidRPr="000726E9" w:rsidRDefault="00BB069C" w:rsidP="00AC505F">
            <w:pPr>
              <w:ind w:rightChars="-82" w:right="-197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ON-2/E/14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7066637C" w14:textId="77777777" w:rsidR="00BB069C" w:rsidRPr="000726E9" w:rsidRDefault="00BB069C" w:rsidP="00AC505F">
            <w:pPr>
              <w:ind w:rightChars="-51" w:right="-122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LC585908.1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23036DAE" w14:textId="77777777" w:rsidR="00BB069C" w:rsidRPr="000726E9" w:rsidRDefault="00BB069C" w:rsidP="00271A14">
            <w:pPr>
              <w:ind w:rightChars="-91" w:right="-218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LC585909.1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559379C3" w14:textId="77777777" w:rsidR="00BB069C" w:rsidRPr="000726E9" w:rsidRDefault="00BB069C" w:rsidP="00C55953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LC585915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15B3079B" w14:textId="77777777" w:rsidR="00BB069C" w:rsidRPr="000726E9" w:rsidRDefault="00BB069C" w:rsidP="004A5B6F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LC585910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10379004" w14:textId="77777777" w:rsidR="00BB069C" w:rsidRPr="000726E9" w:rsidRDefault="00BB069C" w:rsidP="003159AA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LC585913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3E9CA09A" w14:textId="77777777" w:rsidR="00BB069C" w:rsidRPr="000726E9" w:rsidRDefault="00BB069C" w:rsidP="00DB7E42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LC585911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19CA01CC" w14:textId="77777777" w:rsidR="00BB069C" w:rsidRPr="000726E9" w:rsidRDefault="00BB069C" w:rsidP="00563F54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LC585916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75B3BE61" w14:textId="77777777" w:rsidR="00BB069C" w:rsidRPr="000726E9" w:rsidRDefault="00BB069C" w:rsidP="00BB069C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LC585912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0B9B9630" w14:textId="77777777" w:rsidR="00BB069C" w:rsidRPr="000726E9" w:rsidRDefault="00BB069C" w:rsidP="00BB069C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LC585914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6ADD6828" w14:textId="77777777" w:rsidR="00BB069C" w:rsidRPr="000726E9" w:rsidRDefault="00BB069C" w:rsidP="00BB069C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LC585917.1</w:t>
            </w:r>
          </w:p>
        </w:tc>
      </w:tr>
      <w:tr w:rsidR="00DE3E7A" w:rsidRPr="000726E9" w14:paraId="2F2C1224" w14:textId="77777777" w:rsidTr="00AC505F">
        <w:trPr>
          <w:jc w:val="center"/>
        </w:trPr>
        <w:tc>
          <w:tcPr>
            <w:tcW w:w="1414" w:type="dxa"/>
            <w:tcBorders>
              <w:bottom w:val="nil"/>
            </w:tcBorders>
          </w:tcPr>
          <w:p w14:paraId="5F15A04A" w14:textId="77777777" w:rsidR="00067CC9" w:rsidRPr="000726E9" w:rsidRDefault="00193D8F" w:rsidP="00AC505F">
            <w:pPr>
              <w:ind w:leftChars="-21" w:left="-50" w:rightChars="-82" w:right="-197"/>
              <w:rPr>
                <w:b/>
                <w:sz w:val="20"/>
                <w:szCs w:val="20"/>
              </w:rPr>
            </w:pPr>
            <w:r w:rsidRPr="000726E9">
              <w:rPr>
                <w:rFonts w:hint="eastAsia"/>
                <w:b/>
                <w:sz w:val="20"/>
                <w:szCs w:val="20"/>
              </w:rPr>
              <w:t>MPOV</w:t>
            </w:r>
          </w:p>
        </w:tc>
        <w:tc>
          <w:tcPr>
            <w:tcW w:w="1321" w:type="dxa"/>
            <w:tcBorders>
              <w:bottom w:val="nil"/>
            </w:tcBorders>
          </w:tcPr>
          <w:p w14:paraId="5BB32ED7" w14:textId="77777777" w:rsidR="00067CC9" w:rsidRPr="000726E9" w:rsidRDefault="00067CC9" w:rsidP="00AC505F">
            <w:pPr>
              <w:ind w:rightChars="-51" w:right="-122"/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bottom w:val="nil"/>
            </w:tcBorders>
          </w:tcPr>
          <w:p w14:paraId="0418E6E5" w14:textId="77777777" w:rsidR="00067CC9" w:rsidRPr="000726E9" w:rsidRDefault="00067CC9" w:rsidP="00271A14">
            <w:pPr>
              <w:ind w:rightChars="-91" w:right="-218"/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bottom w:val="nil"/>
            </w:tcBorders>
          </w:tcPr>
          <w:p w14:paraId="4A5E8B2D" w14:textId="77777777" w:rsidR="00067CC9" w:rsidRPr="000726E9" w:rsidRDefault="00067CC9" w:rsidP="00C55953">
            <w:pPr>
              <w:ind w:rightChars="-72" w:right="-173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280E08BA" w14:textId="77777777" w:rsidR="00067CC9" w:rsidRPr="000726E9" w:rsidRDefault="00067CC9" w:rsidP="004A5B6F">
            <w:pPr>
              <w:ind w:rightChars="-52" w:right="-125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3D719712" w14:textId="77777777" w:rsidR="00067CC9" w:rsidRPr="000726E9" w:rsidRDefault="00067CC9" w:rsidP="003159AA">
            <w:pPr>
              <w:ind w:rightChars="-92" w:right="-221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49BD5CAA" w14:textId="77777777" w:rsidR="00067CC9" w:rsidRPr="000726E9" w:rsidRDefault="00067CC9" w:rsidP="00DB7E42">
            <w:pPr>
              <w:ind w:rightChars="-72" w:right="-173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0098B868" w14:textId="77777777" w:rsidR="00067CC9" w:rsidRPr="000726E9" w:rsidRDefault="00067CC9" w:rsidP="00563F54">
            <w:pPr>
              <w:ind w:rightChars="-52" w:right="-125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7DE72EAA" w14:textId="77777777" w:rsidR="00067CC9" w:rsidRPr="000726E9" w:rsidRDefault="00067CC9" w:rsidP="00BB069C">
            <w:pPr>
              <w:ind w:rightChars="-92" w:right="-221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28F63B81" w14:textId="77777777" w:rsidR="00067CC9" w:rsidRPr="000726E9" w:rsidRDefault="00067CC9" w:rsidP="00BB069C">
            <w:pPr>
              <w:ind w:rightChars="-72" w:right="-173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095579BE" w14:textId="77777777" w:rsidR="00067CC9" w:rsidRPr="000726E9" w:rsidRDefault="00067CC9" w:rsidP="00BB069C">
            <w:pPr>
              <w:ind w:rightChars="-52" w:right="-125"/>
              <w:rPr>
                <w:sz w:val="20"/>
                <w:szCs w:val="20"/>
              </w:rPr>
            </w:pPr>
          </w:p>
        </w:tc>
      </w:tr>
      <w:tr w:rsidR="005019B4" w:rsidRPr="000726E9" w14:paraId="243BA0CF" w14:textId="77777777" w:rsidTr="00AC505F">
        <w:trPr>
          <w:jc w:val="center"/>
        </w:trPr>
        <w:tc>
          <w:tcPr>
            <w:tcW w:w="1414" w:type="dxa"/>
            <w:tcBorders>
              <w:top w:val="nil"/>
              <w:bottom w:val="nil"/>
            </w:tcBorders>
          </w:tcPr>
          <w:p w14:paraId="48C0B7AF" w14:textId="77777777" w:rsidR="00BB069C" w:rsidRPr="000726E9" w:rsidRDefault="00BB069C" w:rsidP="00AC505F">
            <w:pPr>
              <w:ind w:rightChars="-82" w:right="-197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V6570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24538ECA" w14:textId="3632316C" w:rsidR="00BB069C" w:rsidRPr="000726E9" w:rsidRDefault="005019B4" w:rsidP="00AC505F">
            <w:pPr>
              <w:ind w:rightChars="-51" w:right="-122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Incomplete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3499A989" w14:textId="740BB6D7" w:rsidR="00BB069C" w:rsidRPr="000726E9" w:rsidRDefault="005019B4" w:rsidP="00271A14">
            <w:pPr>
              <w:ind w:rightChars="-91" w:right="-218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Incomplete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0609B18F" w14:textId="77777777" w:rsidR="00BB069C" w:rsidRPr="000726E9" w:rsidRDefault="00BB069C" w:rsidP="00C55953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Z079682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3CED64AF" w14:textId="395DF4CD" w:rsidR="00BB069C" w:rsidRPr="000726E9" w:rsidRDefault="005019B4" w:rsidP="004A5B6F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Incomplete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7A3C6E14" w14:textId="77777777" w:rsidR="00BB069C" w:rsidRPr="000726E9" w:rsidRDefault="00BB069C" w:rsidP="003159AA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Z079680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7B57F3AB" w14:textId="62EF35D0" w:rsidR="00BB069C" w:rsidRPr="000726E9" w:rsidRDefault="005019B4" w:rsidP="00DB7E42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Incomplete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782BD171" w14:textId="57F75600" w:rsidR="00BB069C" w:rsidRPr="000726E9" w:rsidRDefault="005019B4" w:rsidP="00563F54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Incomplete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440ED2AA" w14:textId="3463F15C" w:rsidR="00BB069C" w:rsidRPr="000726E9" w:rsidRDefault="005019B4" w:rsidP="00BB069C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Incomplete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07B48BEB" w14:textId="77777777" w:rsidR="00BB069C" w:rsidRPr="000726E9" w:rsidRDefault="00BB069C" w:rsidP="00BB069C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Z079681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346866C7" w14:textId="77777777" w:rsidR="00BB069C" w:rsidRPr="000726E9" w:rsidRDefault="00BB069C" w:rsidP="00BB069C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Z079684.1</w:t>
            </w:r>
          </w:p>
        </w:tc>
      </w:tr>
      <w:tr w:rsidR="005019B4" w:rsidRPr="000726E9" w14:paraId="7C6B8079" w14:textId="77777777" w:rsidTr="00AC505F">
        <w:trPr>
          <w:jc w:val="center"/>
        </w:trPr>
        <w:tc>
          <w:tcPr>
            <w:tcW w:w="1414" w:type="dxa"/>
            <w:tcBorders>
              <w:top w:val="nil"/>
              <w:bottom w:val="nil"/>
            </w:tcBorders>
          </w:tcPr>
          <w:p w14:paraId="1E94E7BD" w14:textId="77777777" w:rsidR="00BB069C" w:rsidRPr="000726E9" w:rsidRDefault="00BB069C" w:rsidP="00AC505F">
            <w:pPr>
              <w:ind w:rightChars="-82" w:right="-197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V6888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518AFC86" w14:textId="77777777" w:rsidR="00BB069C" w:rsidRPr="000726E9" w:rsidRDefault="00BB069C" w:rsidP="00AC505F">
            <w:pPr>
              <w:ind w:rightChars="-51" w:right="-122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Z079695.1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5C0689BA" w14:textId="17017A36" w:rsidR="00BB069C" w:rsidRPr="000726E9" w:rsidRDefault="005019B4" w:rsidP="00271A14">
            <w:pPr>
              <w:ind w:rightChars="-91" w:right="-218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Incomplete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01DE97BD" w14:textId="77777777" w:rsidR="00BB069C" w:rsidRPr="000726E9" w:rsidRDefault="00BB069C" w:rsidP="00C55953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Z079702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536FE81A" w14:textId="77777777" w:rsidR="00BB069C" w:rsidRPr="000726E9" w:rsidRDefault="00BB069C" w:rsidP="004A5B6F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Z079697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0728215E" w14:textId="77777777" w:rsidR="00BB069C" w:rsidRPr="000726E9" w:rsidRDefault="00BB069C" w:rsidP="003159AA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Z079700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2994B731" w14:textId="6162A678" w:rsidR="00BB069C" w:rsidRPr="000726E9" w:rsidRDefault="005019B4" w:rsidP="00DB7E42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Incomplete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49449470" w14:textId="77777777" w:rsidR="00BB069C" w:rsidRPr="000726E9" w:rsidRDefault="00BB069C" w:rsidP="00563F54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Z079703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66FF6B05" w14:textId="77777777" w:rsidR="00BB069C" w:rsidRPr="000726E9" w:rsidRDefault="00BB069C" w:rsidP="00BB069C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Z079699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6FB992F4" w14:textId="77777777" w:rsidR="00BB069C" w:rsidRPr="000726E9" w:rsidRDefault="00BB069C" w:rsidP="00BB069C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Z079701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3D47894F" w14:textId="77777777" w:rsidR="00BB069C" w:rsidRPr="000726E9" w:rsidRDefault="00BB069C" w:rsidP="00BB069C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Z079704.1</w:t>
            </w:r>
          </w:p>
        </w:tc>
      </w:tr>
      <w:tr w:rsidR="005019B4" w:rsidRPr="000726E9" w14:paraId="10488A17" w14:textId="77777777" w:rsidTr="00AC505F">
        <w:trPr>
          <w:jc w:val="center"/>
        </w:trPr>
        <w:tc>
          <w:tcPr>
            <w:tcW w:w="1414" w:type="dxa"/>
            <w:tcBorders>
              <w:top w:val="nil"/>
              <w:bottom w:val="nil"/>
            </w:tcBorders>
          </w:tcPr>
          <w:p w14:paraId="432CADEC" w14:textId="77777777" w:rsidR="00BB069C" w:rsidRPr="000726E9" w:rsidRDefault="00BB069C" w:rsidP="00AC505F">
            <w:pPr>
              <w:ind w:rightChars="-82" w:right="-197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V8221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24191C44" w14:textId="157BD134" w:rsidR="00BB069C" w:rsidRPr="000726E9" w:rsidRDefault="005019B4" w:rsidP="00AC505F">
            <w:pPr>
              <w:ind w:rightChars="-51" w:right="-122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Incomplete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725E14E6" w14:textId="38C0C7F0" w:rsidR="00BB069C" w:rsidRPr="000726E9" w:rsidRDefault="005019B4" w:rsidP="00271A14">
            <w:pPr>
              <w:ind w:rightChars="-91" w:right="-218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Incomplete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1E549E3D" w14:textId="77777777" w:rsidR="00BB069C" w:rsidRPr="000726E9" w:rsidRDefault="00BB069C" w:rsidP="00C55953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Z079752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2F47462E" w14:textId="77777777" w:rsidR="00BB069C" w:rsidRPr="000726E9" w:rsidRDefault="00BB069C" w:rsidP="004A5B6F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Z079747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5C5C1924" w14:textId="77777777" w:rsidR="00BB069C" w:rsidRPr="000726E9" w:rsidRDefault="00BB069C" w:rsidP="003159AA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Z079750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543D7064" w14:textId="1C9454C6" w:rsidR="00BB069C" w:rsidRPr="000726E9" w:rsidRDefault="005019B4" w:rsidP="00DB7E42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Incomplete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540D7EE6" w14:textId="6958FB30" w:rsidR="00BB069C" w:rsidRPr="000726E9" w:rsidRDefault="005019B4" w:rsidP="00563F54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Incomplete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24CA1DD7" w14:textId="77777777" w:rsidR="00BB069C" w:rsidRPr="000726E9" w:rsidRDefault="00BB069C" w:rsidP="00BB069C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Z079749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78E7843D" w14:textId="77777777" w:rsidR="00BB069C" w:rsidRPr="000726E9" w:rsidRDefault="00BB069C" w:rsidP="00BB069C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Z079751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64C90EC5" w14:textId="77777777" w:rsidR="00BB069C" w:rsidRPr="000726E9" w:rsidRDefault="00BB069C" w:rsidP="00BB069C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Z079754.1</w:t>
            </w:r>
          </w:p>
        </w:tc>
      </w:tr>
      <w:tr w:rsidR="005019B4" w:rsidRPr="000726E9" w14:paraId="0A8E8518" w14:textId="77777777" w:rsidTr="00AC505F">
        <w:trPr>
          <w:jc w:val="center"/>
        </w:trPr>
        <w:tc>
          <w:tcPr>
            <w:tcW w:w="1414" w:type="dxa"/>
            <w:tcBorders>
              <w:top w:val="nil"/>
              <w:bottom w:val="nil"/>
            </w:tcBorders>
          </w:tcPr>
          <w:p w14:paraId="49E644C2" w14:textId="77777777" w:rsidR="00BB069C" w:rsidRPr="000726E9" w:rsidRDefault="00BB069C" w:rsidP="00AC505F">
            <w:pPr>
              <w:ind w:rightChars="-82" w:right="-197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V9435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21E8AD5B" w14:textId="318E54CA" w:rsidR="00BB069C" w:rsidRPr="000726E9" w:rsidRDefault="005019B4" w:rsidP="00AC505F">
            <w:pPr>
              <w:ind w:rightChars="-51" w:right="-122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Incomplete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764F3E98" w14:textId="77777777" w:rsidR="00BB069C" w:rsidRPr="000726E9" w:rsidRDefault="00BB069C" w:rsidP="00271A14">
            <w:pPr>
              <w:ind w:rightChars="-91" w:right="-218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Z079816.1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59213272" w14:textId="77777777" w:rsidR="00BB069C" w:rsidRPr="000726E9" w:rsidRDefault="00BB069C" w:rsidP="00C55953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Z079822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69992889" w14:textId="77777777" w:rsidR="00BB069C" w:rsidRPr="000726E9" w:rsidRDefault="00BB069C" w:rsidP="004A5B6F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Z079817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33B509E7" w14:textId="7AC92921" w:rsidR="00BB069C" w:rsidRPr="000726E9" w:rsidRDefault="005019B4" w:rsidP="003159AA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Incomplete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4349BF9B" w14:textId="1C370A80" w:rsidR="00BB069C" w:rsidRPr="000726E9" w:rsidRDefault="005019B4" w:rsidP="00DB7E42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Incomplete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7F486B3B" w14:textId="7169B81E" w:rsidR="00BB069C" w:rsidRPr="000726E9" w:rsidRDefault="005019B4" w:rsidP="00563F54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Incomplete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1846B30B" w14:textId="77777777" w:rsidR="00BB069C" w:rsidRPr="000726E9" w:rsidRDefault="00BB069C" w:rsidP="00BB069C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Z079819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6B4F632B" w14:textId="77777777" w:rsidR="00BB069C" w:rsidRPr="000726E9" w:rsidRDefault="00BB069C" w:rsidP="00BB069C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Z079821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5F9C4EF9" w14:textId="77777777" w:rsidR="00BB069C" w:rsidRPr="000726E9" w:rsidRDefault="00BB069C" w:rsidP="00BB069C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Z079824.1</w:t>
            </w:r>
          </w:p>
        </w:tc>
      </w:tr>
      <w:tr w:rsidR="005019B4" w:rsidRPr="000726E9" w14:paraId="7F5457C2" w14:textId="77777777" w:rsidTr="004A5B6F">
        <w:trPr>
          <w:jc w:val="center"/>
        </w:trPr>
        <w:tc>
          <w:tcPr>
            <w:tcW w:w="1414" w:type="dxa"/>
            <w:tcBorders>
              <w:top w:val="nil"/>
              <w:bottom w:val="nil"/>
            </w:tcBorders>
          </w:tcPr>
          <w:p w14:paraId="1894AD02" w14:textId="77777777" w:rsidR="00BB069C" w:rsidRPr="000726E9" w:rsidRDefault="00BB069C" w:rsidP="00AC505F">
            <w:pPr>
              <w:ind w:rightChars="-82" w:right="-197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V7452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1ABDDD8D" w14:textId="77777777" w:rsidR="00BB069C" w:rsidRPr="000726E9" w:rsidRDefault="00BB069C" w:rsidP="00AC505F">
            <w:pPr>
              <w:ind w:rightChars="-51" w:right="-122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Z079715.1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00E92A11" w14:textId="77777777" w:rsidR="00BB069C" w:rsidRPr="000726E9" w:rsidRDefault="00BB069C" w:rsidP="00271A14">
            <w:pPr>
              <w:ind w:rightChars="-91" w:right="-218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Z079716.1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0BFF785D" w14:textId="77777777" w:rsidR="00BB069C" w:rsidRPr="000726E9" w:rsidRDefault="00BB069C" w:rsidP="00C55953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Z079722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62B94560" w14:textId="77777777" w:rsidR="00BB069C" w:rsidRPr="000726E9" w:rsidRDefault="00BB069C" w:rsidP="004A5B6F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Z079717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78A7650D" w14:textId="77777777" w:rsidR="00BB069C" w:rsidRPr="000726E9" w:rsidRDefault="00BB069C" w:rsidP="003159AA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Z079720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48DC9EE8" w14:textId="77777777" w:rsidR="00BB069C" w:rsidRPr="000726E9" w:rsidRDefault="00BB069C" w:rsidP="00DB7E42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Z079718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52C8F56F" w14:textId="77777777" w:rsidR="00BB069C" w:rsidRPr="000726E9" w:rsidRDefault="00BB069C" w:rsidP="00563F54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Z079723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027C8449" w14:textId="77777777" w:rsidR="00BB069C" w:rsidRPr="000726E9" w:rsidRDefault="00BB069C" w:rsidP="00BB069C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Z079719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7DEB99A4" w14:textId="77777777" w:rsidR="00BB069C" w:rsidRPr="000726E9" w:rsidRDefault="00BB069C" w:rsidP="00BB069C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Z079721.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52722077" w14:textId="77777777" w:rsidR="00BB069C" w:rsidRPr="000726E9" w:rsidRDefault="00BB069C" w:rsidP="00BB069C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Z079724.1</w:t>
            </w:r>
          </w:p>
        </w:tc>
      </w:tr>
      <w:tr w:rsidR="005019B4" w:rsidRPr="000726E9" w14:paraId="30471939" w14:textId="77777777" w:rsidTr="004A5B6F">
        <w:trPr>
          <w:jc w:val="center"/>
        </w:trPr>
        <w:tc>
          <w:tcPr>
            <w:tcW w:w="1414" w:type="dxa"/>
            <w:tcBorders>
              <w:top w:val="nil"/>
              <w:bottom w:val="single" w:sz="4" w:space="0" w:color="auto"/>
            </w:tcBorders>
          </w:tcPr>
          <w:p w14:paraId="61B7A835" w14:textId="77777777" w:rsidR="00BB069C" w:rsidRPr="000726E9" w:rsidRDefault="00BB069C" w:rsidP="00AC505F">
            <w:pPr>
              <w:ind w:rightChars="-82" w:right="-197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V6576</w:t>
            </w:r>
          </w:p>
        </w:tc>
        <w:tc>
          <w:tcPr>
            <w:tcW w:w="1321" w:type="dxa"/>
            <w:tcBorders>
              <w:top w:val="nil"/>
              <w:bottom w:val="single" w:sz="4" w:space="0" w:color="auto"/>
            </w:tcBorders>
          </w:tcPr>
          <w:p w14:paraId="5DBCE779" w14:textId="06C1EE8B" w:rsidR="00BB069C" w:rsidRPr="000726E9" w:rsidRDefault="005019B4" w:rsidP="00AC505F">
            <w:pPr>
              <w:ind w:rightChars="-51" w:right="-122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Incomplete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</w:tcPr>
          <w:p w14:paraId="3308EE37" w14:textId="77777777" w:rsidR="00BB069C" w:rsidRPr="000726E9" w:rsidRDefault="00BB069C" w:rsidP="00271A14">
            <w:pPr>
              <w:ind w:rightChars="-91" w:right="-218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Z079686.1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</w:tcPr>
          <w:p w14:paraId="78A784FA" w14:textId="77777777" w:rsidR="00BB069C" w:rsidRPr="000726E9" w:rsidRDefault="00BB069C" w:rsidP="00C55953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Z079692.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4DA55239" w14:textId="77777777" w:rsidR="00BB069C" w:rsidRPr="000726E9" w:rsidRDefault="00BB069C" w:rsidP="004A5B6F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Z079687.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5A5021A8" w14:textId="77777777" w:rsidR="00BB069C" w:rsidRPr="000726E9" w:rsidRDefault="00BB069C" w:rsidP="003159AA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Z079690.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4F2818C6" w14:textId="31AB8B86" w:rsidR="00BB069C" w:rsidRPr="000726E9" w:rsidRDefault="005019B4" w:rsidP="00DB7E42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Incomplete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504B4F9A" w14:textId="77777777" w:rsidR="00BB069C" w:rsidRPr="000726E9" w:rsidRDefault="00BB069C" w:rsidP="00563F54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Z079693.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7439A175" w14:textId="77777777" w:rsidR="00BB069C" w:rsidRPr="000726E9" w:rsidRDefault="00BB069C" w:rsidP="00BB069C">
            <w:pPr>
              <w:ind w:rightChars="-92" w:right="-221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Z079689.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61F3EF87" w14:textId="77777777" w:rsidR="00BB069C" w:rsidRPr="000726E9" w:rsidRDefault="00BB069C" w:rsidP="00BB069C">
            <w:pPr>
              <w:ind w:rightChars="-72" w:right="-173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Z079691.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6638E8C7" w14:textId="77777777" w:rsidR="00BB069C" w:rsidRPr="000726E9" w:rsidRDefault="00BB069C" w:rsidP="00BB069C">
            <w:pPr>
              <w:ind w:rightChars="-52" w:right="-125"/>
              <w:rPr>
                <w:sz w:val="20"/>
                <w:szCs w:val="20"/>
              </w:rPr>
            </w:pPr>
            <w:r w:rsidRPr="000726E9">
              <w:rPr>
                <w:sz w:val="20"/>
                <w:szCs w:val="20"/>
              </w:rPr>
              <w:t>MZ079694.1</w:t>
            </w:r>
          </w:p>
        </w:tc>
      </w:tr>
    </w:tbl>
    <w:p w14:paraId="612F7EB3" w14:textId="7C8B4021" w:rsidR="00067CC9" w:rsidRPr="000726E9" w:rsidRDefault="00BB069C" w:rsidP="00067CC9">
      <w:pPr>
        <w:ind w:leftChars="-177" w:left="-425" w:rightChars="-149" w:right="-358"/>
        <w:rPr>
          <w:sz w:val="20"/>
          <w:szCs w:val="20"/>
        </w:rPr>
      </w:pPr>
      <w:r w:rsidRPr="000726E9">
        <w:rPr>
          <w:rFonts w:hint="eastAsia"/>
          <w:sz w:val="20"/>
          <w:szCs w:val="20"/>
        </w:rPr>
        <w:t xml:space="preserve">Note: NA, not </w:t>
      </w:r>
      <w:r w:rsidRPr="000726E9">
        <w:rPr>
          <w:sz w:val="20"/>
          <w:szCs w:val="20"/>
        </w:rPr>
        <w:t>available</w:t>
      </w:r>
      <w:r w:rsidRPr="000726E9">
        <w:rPr>
          <w:rFonts w:hint="eastAsia"/>
          <w:sz w:val="20"/>
          <w:szCs w:val="20"/>
        </w:rPr>
        <w:t>;</w:t>
      </w:r>
      <w:r w:rsidR="005019B4" w:rsidRPr="000726E9">
        <w:rPr>
          <w:rFonts w:hint="eastAsia"/>
          <w:sz w:val="20"/>
          <w:szCs w:val="20"/>
        </w:rPr>
        <w:t xml:space="preserve"> abnormal and</w:t>
      </w:r>
      <w:r w:rsidRPr="000726E9">
        <w:rPr>
          <w:rFonts w:hint="eastAsia"/>
          <w:sz w:val="20"/>
          <w:szCs w:val="20"/>
        </w:rPr>
        <w:t xml:space="preserve"> </w:t>
      </w:r>
      <w:r w:rsidR="005019B4" w:rsidRPr="000726E9">
        <w:rPr>
          <w:rFonts w:hint="eastAsia"/>
          <w:sz w:val="20"/>
          <w:szCs w:val="20"/>
        </w:rPr>
        <w:t>i</w:t>
      </w:r>
      <w:r w:rsidRPr="000726E9">
        <w:rPr>
          <w:sz w:val="20"/>
          <w:szCs w:val="20"/>
        </w:rPr>
        <w:t>ncomplete</w:t>
      </w:r>
      <w:r w:rsidR="005019B4" w:rsidRPr="000726E9">
        <w:rPr>
          <w:rFonts w:hint="eastAsia"/>
          <w:sz w:val="20"/>
          <w:szCs w:val="20"/>
        </w:rPr>
        <w:t xml:space="preserve"> CDS</w:t>
      </w:r>
      <w:r w:rsidRPr="000726E9">
        <w:rPr>
          <w:rFonts w:hint="eastAsia"/>
          <w:sz w:val="20"/>
          <w:szCs w:val="20"/>
        </w:rPr>
        <w:t xml:space="preserve"> </w:t>
      </w:r>
      <w:r w:rsidR="005019B4" w:rsidRPr="000726E9">
        <w:rPr>
          <w:rFonts w:hint="eastAsia"/>
          <w:sz w:val="20"/>
          <w:szCs w:val="20"/>
        </w:rPr>
        <w:t xml:space="preserve">were </w:t>
      </w:r>
      <w:r w:rsidRPr="000726E9">
        <w:rPr>
          <w:rFonts w:hint="eastAsia"/>
          <w:sz w:val="20"/>
          <w:szCs w:val="20"/>
        </w:rPr>
        <w:t>not used</w:t>
      </w:r>
      <w:r w:rsidR="005019B4" w:rsidRPr="000726E9">
        <w:rPr>
          <w:rFonts w:hint="eastAsia"/>
          <w:sz w:val="20"/>
          <w:szCs w:val="20"/>
        </w:rPr>
        <w:t xml:space="preserve"> in this study</w:t>
      </w:r>
      <w:r w:rsidR="00AF0C40" w:rsidRPr="000726E9">
        <w:rPr>
          <w:rFonts w:hint="eastAsia"/>
          <w:sz w:val="20"/>
          <w:szCs w:val="20"/>
        </w:rPr>
        <w:t>.</w:t>
      </w:r>
    </w:p>
    <w:p w14:paraId="761C7ABB" w14:textId="487E8411" w:rsidR="00FA6931" w:rsidRPr="000726E9" w:rsidRDefault="00FA6931" w:rsidP="00067CC9">
      <w:pPr>
        <w:ind w:leftChars="-177" w:left="-425" w:rightChars="-149" w:right="-358"/>
        <w:rPr>
          <w:sz w:val="20"/>
          <w:szCs w:val="20"/>
        </w:rPr>
      </w:pPr>
    </w:p>
    <w:sectPr w:rsidR="00FA6931" w:rsidRPr="000726E9" w:rsidSect="00067CC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5574C3" w14:textId="77777777" w:rsidR="00344DAB" w:rsidRDefault="00344DAB" w:rsidP="00B3403C">
      <w:r>
        <w:separator/>
      </w:r>
    </w:p>
  </w:endnote>
  <w:endnote w:type="continuationSeparator" w:id="0">
    <w:p w14:paraId="2417170F" w14:textId="77777777" w:rsidR="00344DAB" w:rsidRDefault="00344DAB" w:rsidP="00B340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020929" w14:textId="77777777" w:rsidR="00344DAB" w:rsidRDefault="00344DAB" w:rsidP="00B3403C">
      <w:r>
        <w:separator/>
      </w:r>
    </w:p>
  </w:footnote>
  <w:footnote w:type="continuationSeparator" w:id="0">
    <w:p w14:paraId="5E5D50D4" w14:textId="77777777" w:rsidR="00344DAB" w:rsidRDefault="00344DAB" w:rsidP="00B340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661"/>
    <w:rsid w:val="00004E49"/>
    <w:rsid w:val="00067CC9"/>
    <w:rsid w:val="000726E9"/>
    <w:rsid w:val="00074D84"/>
    <w:rsid w:val="00193D8F"/>
    <w:rsid w:val="00220792"/>
    <w:rsid w:val="00271A14"/>
    <w:rsid w:val="003105C1"/>
    <w:rsid w:val="00315940"/>
    <w:rsid w:val="003159AA"/>
    <w:rsid w:val="00344DAB"/>
    <w:rsid w:val="004A5B6F"/>
    <w:rsid w:val="004F1B3A"/>
    <w:rsid w:val="005019B4"/>
    <w:rsid w:val="00563F54"/>
    <w:rsid w:val="005F467A"/>
    <w:rsid w:val="00632B19"/>
    <w:rsid w:val="00723F2A"/>
    <w:rsid w:val="009E17F5"/>
    <w:rsid w:val="00A32661"/>
    <w:rsid w:val="00A3638C"/>
    <w:rsid w:val="00AC505F"/>
    <w:rsid w:val="00AC5D1F"/>
    <w:rsid w:val="00AF0C40"/>
    <w:rsid w:val="00B3403C"/>
    <w:rsid w:val="00BB069C"/>
    <w:rsid w:val="00C53AA1"/>
    <w:rsid w:val="00C55953"/>
    <w:rsid w:val="00C56D87"/>
    <w:rsid w:val="00CD660B"/>
    <w:rsid w:val="00DB7E42"/>
    <w:rsid w:val="00DE3E7A"/>
    <w:rsid w:val="00F46D92"/>
    <w:rsid w:val="00FA2BC2"/>
    <w:rsid w:val="00FA6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313F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67C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FA6931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B340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B3403C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B340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B3403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67C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FA6931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B340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B3403C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B340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B340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2</Pages>
  <Words>581</Words>
  <Characters>3312</Characters>
  <Application>Microsoft Office Word</Application>
  <DocSecurity>0</DocSecurity>
  <Lines>27</Lines>
  <Paragraphs>7</Paragraphs>
  <ScaleCrop>false</ScaleCrop>
  <Company/>
  <LinksUpToDate>false</LinksUpToDate>
  <CharactersWithSpaces>3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-p'c</dc:creator>
  <cp:keywords/>
  <dc:description/>
  <cp:lastModifiedBy>lenovo</cp:lastModifiedBy>
  <cp:revision>22</cp:revision>
  <dcterms:created xsi:type="dcterms:W3CDTF">2024-07-01T02:31:00Z</dcterms:created>
  <dcterms:modified xsi:type="dcterms:W3CDTF">2025-02-18T09:03:00Z</dcterms:modified>
</cp:coreProperties>
</file>